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78"/>
        <w:gridCol w:w="981"/>
        <w:gridCol w:w="909"/>
        <w:gridCol w:w="909"/>
        <w:gridCol w:w="1054"/>
        <w:gridCol w:w="859"/>
        <w:gridCol w:w="1890"/>
      </w:tblGrid>
      <w:tr w:rsidR="00F41FA3" w:rsidRPr="006165E9" w14:paraId="2D283245" w14:textId="77777777" w:rsidTr="00F41FA3">
        <w:trPr>
          <w:trHeight w:val="20"/>
        </w:trPr>
        <w:tc>
          <w:tcPr>
            <w:tcW w:w="908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740D496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 xml:space="preserve">Supplemental Table 1. Reported frequencies of each comorbid condition. </w:t>
            </w:r>
          </w:p>
        </w:tc>
      </w:tr>
      <w:tr w:rsidR="00F41FA3" w:rsidRPr="006165E9" w14:paraId="4F8D4B7D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1D483F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698828" w14:textId="77777777" w:rsidR="00F41FA3" w:rsidRPr="00D15E97" w:rsidRDefault="00F41FA3" w:rsidP="00573D50">
            <w:pPr>
              <w:spacing w:after="0"/>
              <w:rPr>
                <w:rFonts w:cstheme="minorHAnsi"/>
                <w:sz w:val="20"/>
                <w:szCs w:val="20"/>
                <w:vertAlign w:val="superscript"/>
              </w:rPr>
            </w:pPr>
            <w:r w:rsidRPr="006165E9">
              <w:rPr>
                <w:rFonts w:cstheme="minorHAnsi"/>
                <w:sz w:val="20"/>
                <w:szCs w:val="20"/>
              </w:rPr>
              <w:t>Option 0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993654" w14:textId="77777777" w:rsidR="00F41FA3" w:rsidRPr="00C402F1" w:rsidRDefault="00F41FA3" w:rsidP="00573D50">
            <w:pPr>
              <w:spacing w:after="0"/>
              <w:rPr>
                <w:rFonts w:cstheme="minorHAnsi"/>
                <w:sz w:val="20"/>
                <w:szCs w:val="20"/>
                <w:vertAlign w:val="superscript"/>
              </w:rPr>
            </w:pPr>
            <w:r w:rsidRPr="006165E9">
              <w:rPr>
                <w:rFonts w:cstheme="minorHAnsi"/>
                <w:sz w:val="20"/>
                <w:szCs w:val="20"/>
              </w:rPr>
              <w:t>Option 1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C61F83" w14:textId="77777777" w:rsidR="00F41FA3" w:rsidRPr="00C402F1" w:rsidRDefault="00F41FA3" w:rsidP="00573D50">
            <w:pPr>
              <w:spacing w:after="0"/>
              <w:rPr>
                <w:rFonts w:cstheme="minorHAnsi"/>
                <w:sz w:val="20"/>
                <w:szCs w:val="20"/>
                <w:vertAlign w:val="superscript"/>
              </w:rPr>
            </w:pPr>
            <w:r w:rsidRPr="006165E9">
              <w:rPr>
                <w:rFonts w:cstheme="minorHAnsi"/>
                <w:sz w:val="20"/>
                <w:szCs w:val="20"/>
              </w:rPr>
              <w:t>Option 2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EB3CD1E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% Option 2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D0BA49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% Option 1 and 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8759CF" w14:textId="77777777" w:rsidR="00F41FA3" w:rsidRPr="00F41FA3" w:rsidRDefault="00F41FA3" w:rsidP="00573D50">
            <w:pPr>
              <w:spacing w:after="0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</w:rPr>
              <w:t xml:space="preserve"> Mean ± SD for age of onset  for Option 2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</w:tr>
      <w:tr w:rsidR="00F41FA3" w:rsidRPr="006165E9" w14:paraId="2FE5B502" w14:textId="77777777" w:rsidTr="00F41FA3">
        <w:trPr>
          <w:trHeight w:val="29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95ECD3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Anxiety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AB4280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56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231F6A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78E319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AD1BC2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2.8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0ECE0D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7.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0383D7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4 ± 9.7</w:t>
            </w:r>
          </w:p>
        </w:tc>
      </w:tr>
      <w:tr w:rsidR="00F41FA3" w:rsidRPr="006165E9" w14:paraId="3094BA25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5DE8C4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Depression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B77548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64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1B08F9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340CAE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12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D728FB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7.1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4C00BE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6.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C577E1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3 ± 11.8</w:t>
            </w:r>
          </w:p>
        </w:tc>
      </w:tr>
      <w:tr w:rsidR="00F41FA3" w:rsidRPr="006165E9" w14:paraId="2DB7CB71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B5FB40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Migraine headaches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74AFF9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7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8FC89C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0FEAC2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ADBF1D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1.9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897C93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4.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7CE05B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.7 ± 9.9</w:t>
            </w:r>
          </w:p>
        </w:tc>
      </w:tr>
      <w:tr w:rsidR="00F41FA3" w:rsidRPr="006165E9" w14:paraId="4A779A2E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04735B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Tension headaches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CA6AEF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85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753CD9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AC2B80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0D78BB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9.0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DD96B9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0.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EBE330" w14:textId="77777777" w:rsidR="00F41FA3" w:rsidRPr="006165E9" w:rsidRDefault="00C52716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7 ± 10.5</w:t>
            </w:r>
          </w:p>
        </w:tc>
      </w:tr>
      <w:tr w:rsidR="00F41FA3" w:rsidRPr="006165E9" w14:paraId="5F2994FD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62A635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Sleep problems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8F34BF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95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E72FAB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1C9A5F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5B140A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8.2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1CA232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8.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87147B" w14:textId="77777777" w:rsidR="00F41FA3" w:rsidRPr="006165E9" w:rsidRDefault="00C52716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.0 ± 11.7</w:t>
            </w:r>
          </w:p>
        </w:tc>
      </w:tr>
      <w:tr w:rsidR="00F41FA3" w:rsidRPr="006165E9" w14:paraId="2B5A6398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4593BD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Osteoporosis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418DBA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3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E71121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8902CB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3CFD7C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8.5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D572C9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0.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A162DC" w14:textId="77777777" w:rsidR="00F41FA3" w:rsidRPr="006165E9" w:rsidRDefault="00C52716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.2 ± 11.4</w:t>
            </w:r>
          </w:p>
        </w:tc>
      </w:tr>
      <w:tr w:rsidR="00F41FA3" w:rsidRPr="006165E9" w14:paraId="31123A19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AB979C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IBS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E409E5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33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5C884E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E60AAD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346FBB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1.6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AF2D74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9.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6F90C8" w14:textId="77777777" w:rsidR="00F41FA3" w:rsidRPr="006165E9" w:rsidRDefault="00C52716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.0 ± 13.9</w:t>
            </w:r>
          </w:p>
        </w:tc>
      </w:tr>
      <w:tr w:rsidR="00F41FA3" w:rsidRPr="006165E9" w14:paraId="07287A34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4BAB39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Neuropathy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F470E4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3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9BA3BC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E53306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E32AD8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5.8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EF8D1D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9.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057A0F" w14:textId="77777777" w:rsidR="00F41FA3" w:rsidRPr="006165E9" w:rsidRDefault="00C52716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.4 ± 13.9</w:t>
            </w:r>
          </w:p>
        </w:tc>
      </w:tr>
      <w:tr w:rsidR="00F41FA3" w:rsidRPr="006165E9" w14:paraId="36AD8C3F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E4CDD2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Hypothyroid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B8BC39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41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197C66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C6168B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5BB9E4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4.7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F71D7F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8.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33576B" w14:textId="77777777" w:rsidR="00F41FA3" w:rsidRPr="006165E9" w:rsidRDefault="00C52716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.0 ± 14.1</w:t>
            </w:r>
          </w:p>
        </w:tc>
      </w:tr>
      <w:tr w:rsidR="00F41FA3" w:rsidRPr="006165E9" w14:paraId="32F43597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EA27C6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Hypertension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04BD6F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43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E41163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7BB012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01E89B6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6.5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960FE3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6.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EC7293" w14:textId="77777777" w:rsidR="00F41FA3" w:rsidRPr="006165E9" w:rsidRDefault="00C52716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.7 ± 12.1</w:t>
            </w:r>
          </w:p>
        </w:tc>
      </w:tr>
      <w:tr w:rsidR="00F41FA3" w:rsidRPr="006165E9" w14:paraId="42D8FAD8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B8A092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Restless leg syndrome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F4DC28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48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AE9936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388CAC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799D72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99D4AA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5.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8044B7" w14:textId="77777777" w:rsidR="00F41FA3" w:rsidRPr="006165E9" w:rsidRDefault="00C52716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.8 ± 14.9</w:t>
            </w:r>
          </w:p>
        </w:tc>
      </w:tr>
      <w:tr w:rsidR="00F41FA3" w:rsidRPr="006165E9" w14:paraId="2AC1AA95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1C0C8F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Ataxia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1A867D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55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A6609E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D58D3A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97BF44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915B56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4.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69BE99" w14:textId="77777777" w:rsidR="00F41FA3" w:rsidRPr="006165E9" w:rsidRDefault="00C52716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.2 ± 13.6</w:t>
            </w:r>
          </w:p>
        </w:tc>
      </w:tr>
      <w:tr w:rsidR="00F41FA3" w:rsidRPr="006165E9" w14:paraId="09EDB7A8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B9D60A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Apnea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553B84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61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D8F06C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8C4549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4AEAA5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7.3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188FCA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2.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50F5AD" w14:textId="77777777" w:rsidR="00F41FA3" w:rsidRPr="006165E9" w:rsidRDefault="00C52716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.3 ± 11.2</w:t>
            </w:r>
          </w:p>
        </w:tc>
      </w:tr>
      <w:tr w:rsidR="00F41FA3" w:rsidRPr="006165E9" w14:paraId="7AA3BB85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AB5848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TMJ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66C175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61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1896B8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5AFC5E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906EB9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0.4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F4A179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2.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E378F2" w14:textId="77777777" w:rsidR="00F41FA3" w:rsidRPr="006165E9" w:rsidRDefault="00C52716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.9 ± 10.8</w:t>
            </w:r>
          </w:p>
        </w:tc>
      </w:tr>
      <w:tr w:rsidR="00F41FA3" w:rsidRPr="006165E9" w14:paraId="5D78ACC7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5DD4D3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Social phobia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BA9812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62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688FED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666970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E7CEB8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F24B4C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2.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3F965F" w14:textId="77777777" w:rsidR="00F41FA3" w:rsidRPr="006165E9" w:rsidRDefault="00C52716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7 ± 4.7</w:t>
            </w:r>
          </w:p>
        </w:tc>
      </w:tr>
      <w:tr w:rsidR="00F41FA3" w:rsidRPr="006165E9" w14:paraId="454AF072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892847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Fibromyalgia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DB31C4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65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10FD59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D434AC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F56F58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7.0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BD5A0A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1.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33E7A8" w14:textId="77777777" w:rsidR="00F41FA3" w:rsidRPr="006165E9" w:rsidRDefault="00C52716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.4 ± 11.0</w:t>
            </w:r>
          </w:p>
        </w:tc>
      </w:tr>
      <w:tr w:rsidR="00F41FA3" w:rsidRPr="006165E9" w14:paraId="75296566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F72C24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Chronic muscle pain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653C0B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63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BD391A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4482BE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58AD3C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.6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FA942B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1.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12E008" w14:textId="77777777" w:rsidR="00F41FA3" w:rsidRPr="006165E9" w:rsidRDefault="00C52716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.0 ± 15.1</w:t>
            </w:r>
          </w:p>
        </w:tc>
      </w:tr>
      <w:tr w:rsidR="00F41FA3" w:rsidRPr="006165E9" w14:paraId="2CB3383B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23F9BB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ADHD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30688F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66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27DF75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B47D78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3E48FF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8347C3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1.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64D7AE" w14:textId="77777777" w:rsidR="00F41FA3" w:rsidRPr="006165E9" w:rsidRDefault="00C52716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1 ± 16.9</w:t>
            </w:r>
          </w:p>
        </w:tc>
      </w:tr>
      <w:tr w:rsidR="00F41FA3" w:rsidRPr="006165E9" w14:paraId="57CC7CAB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80F963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Tremor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EC2F84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69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E7D229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766EBA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82848D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23EACA" w14:textId="77777777" w:rsidR="00F41FA3" w:rsidRPr="006165E9" w:rsidRDefault="00875B6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F331DB" w14:textId="77777777" w:rsidR="00F41FA3" w:rsidRPr="006165E9" w:rsidRDefault="00C52716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.7 ± 12.5</w:t>
            </w:r>
          </w:p>
        </w:tc>
      </w:tr>
      <w:tr w:rsidR="00F41FA3" w:rsidRPr="006165E9" w14:paraId="4D5DB70C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D78B5B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Chronic fatigue syndrome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09F6BB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68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4B2127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439801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82B391A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3A7303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0.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5B0863" w14:textId="77777777" w:rsidR="00F41FA3" w:rsidRPr="006165E9" w:rsidRDefault="00C52716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.7 ± 10.6</w:t>
            </w:r>
          </w:p>
        </w:tc>
      </w:tr>
      <w:tr w:rsidR="00F41FA3" w:rsidRPr="006165E9" w14:paraId="6433C890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443595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OCD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C85006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73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B2C72E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8FF0BF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13C2B4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213BD9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9.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01C01C" w14:textId="77777777" w:rsidR="00F41FA3" w:rsidRPr="006165E9" w:rsidRDefault="00C52716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.9 ± 7.2</w:t>
            </w:r>
          </w:p>
        </w:tc>
      </w:tr>
      <w:tr w:rsidR="00F41FA3" w:rsidRPr="006165E9" w14:paraId="13669FD1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A226B6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Learning disability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B3EB43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75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552654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AC5F2C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CC022A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7BBD4E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9.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1A2E14" w14:textId="77777777" w:rsidR="00F41FA3" w:rsidRPr="006165E9" w:rsidRDefault="00C52716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6 ± 8.8</w:t>
            </w:r>
          </w:p>
        </w:tc>
      </w:tr>
      <w:tr w:rsidR="00F41FA3" w:rsidRPr="006165E9" w14:paraId="00DFFA57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0DD3CA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Reynaud’s phenomenon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82D56F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79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42D020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373C70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163BE0" w14:textId="77777777" w:rsidR="00F41FA3" w:rsidRPr="006165E9" w:rsidRDefault="00875B6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8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03DA25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8.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D4702B" w14:textId="77777777" w:rsidR="00F41FA3" w:rsidRPr="006165E9" w:rsidRDefault="00C52716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1 ± 8.5</w:t>
            </w:r>
          </w:p>
        </w:tc>
      </w:tr>
      <w:tr w:rsidR="00F41FA3" w:rsidRPr="006165E9" w14:paraId="2C4F4C3C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93917B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eastAsia="Times New Roman" w:cstheme="minorHAnsi"/>
                <w:color w:val="000000"/>
                <w:sz w:val="20"/>
                <w:szCs w:val="20"/>
              </w:rPr>
              <w:t>Post-traumatic stress disorder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40E62A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83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CAAD5D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69B1AF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D26BCD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7E8086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7.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1561A3" w14:textId="77777777" w:rsidR="00F41FA3" w:rsidRPr="006165E9" w:rsidRDefault="00C52716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.1 ± 14.1</w:t>
            </w:r>
          </w:p>
        </w:tc>
      </w:tr>
      <w:tr w:rsidR="00F41FA3" w:rsidRPr="006165E9" w14:paraId="7768A4E6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2C5F1B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Dysmenorrhea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64974D3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81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139500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47EC60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4414BC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DC65DB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7.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3C8289" w14:textId="77777777" w:rsidR="00F41FA3" w:rsidRPr="006165E9" w:rsidRDefault="00C52716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2 ± 3.8</w:t>
            </w:r>
          </w:p>
        </w:tc>
      </w:tr>
      <w:tr w:rsidR="00F41FA3" w:rsidRPr="006165E9" w14:paraId="0A8510C7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8AF150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Limb movements in sleep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5830F3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86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5ABE89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4C4299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A39D3B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D3BC5F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6.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EE5D7C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.5 ± 12.0</w:t>
            </w:r>
          </w:p>
        </w:tc>
      </w:tr>
      <w:tr w:rsidR="00F41FA3" w:rsidRPr="006165E9" w14:paraId="33EB5804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E154A5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Other phobia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791A2E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87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EE2131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7C1D69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80F8FE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DD1CCA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6.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A64D2C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.0 ± 22.6</w:t>
            </w:r>
          </w:p>
        </w:tc>
      </w:tr>
      <w:tr w:rsidR="00F41FA3" w:rsidRPr="006165E9" w14:paraId="0480C2E0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9C72C8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Mitral valve prolapse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AEC60FD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88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5186D3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AE4057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E734D5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5.8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E28014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5.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588204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.6 ± 15.4</w:t>
            </w:r>
          </w:p>
        </w:tc>
      </w:tr>
      <w:tr w:rsidR="00F41FA3" w:rsidRPr="006165E9" w14:paraId="50358AE0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C0C2AC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Rheumatoid arthritis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F91C46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87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BE7077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ED4033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C4BC7F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80280E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6.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8D8BB6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.1 ± 16.7</w:t>
            </w:r>
          </w:p>
        </w:tc>
      </w:tr>
      <w:tr w:rsidR="00F41FA3" w:rsidRPr="006165E9" w14:paraId="0AD1C290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1D9156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Psoriasis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5D618A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9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73C80B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CE30D4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33FEE4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C674C8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5.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7ACB30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.0 ± 13.6</w:t>
            </w:r>
          </w:p>
        </w:tc>
      </w:tr>
      <w:tr w:rsidR="00F41FA3" w:rsidRPr="006165E9" w14:paraId="5CF56DE6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21C4C9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Sensory Loss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872EE2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89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1E621B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A65CA8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3D715F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332945" w14:textId="77777777" w:rsidR="00F41FA3" w:rsidRPr="006165E9" w:rsidRDefault="00721226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3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C31B26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.1 ± 15.2</w:t>
            </w:r>
          </w:p>
        </w:tc>
      </w:tr>
      <w:tr w:rsidR="00F41FA3" w:rsidRPr="006165E9" w14:paraId="5FE62888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85FC60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Autoimmune disease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2FD754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89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646CF0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2B3E83E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E136B7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CFCDA0F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5.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46382E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.1 ± 13.4</w:t>
            </w:r>
          </w:p>
        </w:tc>
      </w:tr>
      <w:tr w:rsidR="00F41FA3" w:rsidRPr="006165E9" w14:paraId="21E25A95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ADD1DC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Urethral syndrome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58A056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91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0C0505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295B60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EA31B17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52F115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.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F7A784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.9 ± 14.4</w:t>
            </w:r>
          </w:p>
        </w:tc>
      </w:tr>
      <w:tr w:rsidR="00F41FA3" w:rsidRPr="006165E9" w14:paraId="43902FD1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B9C1B3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Other thyroid disorder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48B304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94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0862C3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C1C987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5D0F18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18D766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0C2910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.6 ± 19.8</w:t>
            </w:r>
          </w:p>
        </w:tc>
      </w:tr>
      <w:tr w:rsidR="00F41FA3" w:rsidRPr="006165E9" w14:paraId="2FBF7954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873913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Cancer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A540B5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01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B01913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BEC605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BF78AC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852392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B25DA6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.0 ± 9.9</w:t>
            </w:r>
          </w:p>
        </w:tc>
      </w:tr>
      <w:tr w:rsidR="00F41FA3" w:rsidRPr="006165E9" w14:paraId="2776DF2E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9E650E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Hyperthyroid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97A63F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98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D1A8C4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4440D91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C94D84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AF92A1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98DD83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9 ± 14.9</w:t>
            </w:r>
          </w:p>
        </w:tc>
      </w:tr>
      <w:tr w:rsidR="00F41FA3" w:rsidRPr="006165E9" w14:paraId="02E1F705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5CB377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Other neuromuscular disorder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5DA834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97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0ADA24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5F454E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F2C451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61F805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74B22E" w14:textId="77777777" w:rsidR="00F41FA3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</w:p>
          <w:p w14:paraId="11E46ACD" w14:textId="77777777" w:rsidR="00C23078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.3 ± 8.8</w:t>
            </w:r>
          </w:p>
        </w:tc>
      </w:tr>
      <w:tr w:rsidR="00F41FA3" w:rsidRPr="006165E9" w14:paraId="5F389C44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CE254D" w14:textId="77777777" w:rsidR="00F41FA3" w:rsidRPr="006165E9" w:rsidRDefault="00F41FA3" w:rsidP="006165E9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Type 2 diabetes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79D470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02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D7B8E1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DC9B09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344F28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CD95C8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F81B36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.5 ± 11.4</w:t>
            </w:r>
          </w:p>
        </w:tc>
      </w:tr>
      <w:tr w:rsidR="00F41FA3" w:rsidRPr="006165E9" w14:paraId="3DCC5F8C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CFB8A5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eastAsia="Times New Roman" w:cstheme="minorHAnsi"/>
                <w:color w:val="000000"/>
                <w:sz w:val="20"/>
                <w:szCs w:val="20"/>
              </w:rPr>
              <w:t>Multiple chemical sensitivity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EB408C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99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1813F2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C229FD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D1D183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5F5925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EBB005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.0 ± 21.2</w:t>
            </w:r>
          </w:p>
        </w:tc>
      </w:tr>
      <w:tr w:rsidR="00F41FA3" w:rsidRPr="006165E9" w14:paraId="1A96ECE8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7A4C62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eastAsia="Times New Roman" w:cstheme="minorHAnsi"/>
                <w:color w:val="000000"/>
                <w:sz w:val="20"/>
                <w:szCs w:val="20"/>
              </w:rPr>
              <w:t>Sjogren’s syndrome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D1333A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02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A719ED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B9A7B7B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7FE432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6202B8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0F1B4B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.2 ± 10.1</w:t>
            </w:r>
          </w:p>
        </w:tc>
      </w:tr>
      <w:tr w:rsidR="00F41FA3" w:rsidRPr="006165E9" w14:paraId="5FDF11B5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0B400C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Myofascial pain syndrome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A4D5F0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01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B04043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9E2FA4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969699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1C3443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0DCF85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.7 ± 4.9</w:t>
            </w:r>
          </w:p>
        </w:tc>
      </w:tr>
      <w:tr w:rsidR="00F41FA3" w:rsidRPr="006165E9" w14:paraId="2B52A9BB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B73848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eastAsia="Times New Roman" w:cstheme="minorHAnsi"/>
                <w:color w:val="000000"/>
                <w:sz w:val="20"/>
                <w:szCs w:val="20"/>
              </w:rPr>
              <w:t>Other endocrine disorder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F6C85F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01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71B06A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89AC6D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A883E0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D7FDA5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2A718B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2 ± 9.4</w:t>
            </w:r>
          </w:p>
        </w:tc>
      </w:tr>
      <w:tr w:rsidR="00F41FA3" w:rsidRPr="006165E9" w14:paraId="28C7F2D7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46224F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eastAsia="Times New Roman" w:cstheme="minorHAnsi"/>
                <w:color w:val="000000"/>
                <w:sz w:val="20"/>
                <w:szCs w:val="20"/>
              </w:rPr>
              <w:t>Seizures or epilepsy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9EED18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04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FA74A1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592632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1B209B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BECF58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2558AE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.1 ± 14.2</w:t>
            </w:r>
          </w:p>
        </w:tc>
      </w:tr>
      <w:tr w:rsidR="00F41FA3" w:rsidRPr="006165E9" w14:paraId="2DA7EB16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BBDDAD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eastAsia="Times New Roman" w:cstheme="minorHAnsi"/>
                <w:color w:val="000000"/>
                <w:sz w:val="20"/>
                <w:szCs w:val="20"/>
              </w:rPr>
              <w:t>Alcoholism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33F8D5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03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DDEC0D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B5A568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977C31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8455EB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E0E46C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.7 ± 7.1</w:t>
            </w:r>
          </w:p>
        </w:tc>
      </w:tr>
      <w:tr w:rsidR="00F41FA3" w:rsidRPr="006165E9" w14:paraId="585EC2BA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F27B8B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eastAsia="Times New Roman" w:cstheme="minorHAnsi"/>
                <w:color w:val="000000"/>
                <w:sz w:val="20"/>
                <w:szCs w:val="20"/>
              </w:rPr>
              <w:t>Brain Injury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7A4115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05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1FCEAC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4862B1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FF01B5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AF15BB0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574E2C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7 ± 17.8</w:t>
            </w:r>
          </w:p>
        </w:tc>
      </w:tr>
      <w:tr w:rsidR="00F41FA3" w:rsidRPr="006165E9" w14:paraId="06F14DBF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61441E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eastAsia="Times New Roman" w:cstheme="minorHAnsi"/>
                <w:color w:val="000000"/>
                <w:sz w:val="20"/>
                <w:szCs w:val="20"/>
              </w:rPr>
              <w:t>Stroke or TIA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7F17FB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07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C7ACEF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4221DE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1A21B4" w14:textId="77777777" w:rsidR="00F41FA3" w:rsidRPr="006165E9" w:rsidRDefault="00721226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8BF15A" w14:textId="77777777" w:rsidR="00F41FA3" w:rsidRPr="006165E9" w:rsidRDefault="00721226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B6C005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.8 ± 12.0</w:t>
            </w:r>
          </w:p>
        </w:tc>
      </w:tr>
      <w:tr w:rsidR="00F41FA3" w:rsidRPr="006165E9" w14:paraId="61FBB31D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404843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eastAsia="Times New Roman" w:cstheme="minorHAnsi"/>
                <w:color w:val="000000"/>
                <w:sz w:val="20"/>
                <w:szCs w:val="20"/>
              </w:rPr>
              <w:t>Pelvic Inflammatory Disease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21352B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09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016BCB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9114EE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DC9B32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3A917F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ECA828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.0 ± 1.6</w:t>
            </w:r>
          </w:p>
        </w:tc>
      </w:tr>
      <w:tr w:rsidR="00F41FA3" w:rsidRPr="006165E9" w14:paraId="7628AE0F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133C4D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eastAsia="Times New Roman" w:cstheme="minorHAnsi"/>
                <w:color w:val="000000"/>
                <w:sz w:val="20"/>
                <w:szCs w:val="20"/>
              </w:rPr>
              <w:t>Optic Neuritis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FD0481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07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A29AFD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209261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9C9576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1EC461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60A862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.0 ± 15.1</w:t>
            </w:r>
          </w:p>
        </w:tc>
      </w:tr>
      <w:tr w:rsidR="00F41FA3" w:rsidRPr="006165E9" w14:paraId="5851E856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AA7C66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eastAsia="Times New Roman" w:cstheme="minorHAnsi"/>
                <w:color w:val="000000"/>
                <w:sz w:val="20"/>
                <w:szCs w:val="20"/>
              </w:rPr>
              <w:t>Lupus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4730DC6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11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E45206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2B9C00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0C9474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FA7E18F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85065D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.7 ± 10.1</w:t>
            </w:r>
          </w:p>
        </w:tc>
      </w:tr>
      <w:tr w:rsidR="00F41FA3" w:rsidRPr="006165E9" w14:paraId="2F1F614B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4B212E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eastAsia="Times New Roman" w:cstheme="minorHAnsi"/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44B7CE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08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4C285D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B5390D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5A6338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9D175C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961139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.5 ± 12.0</w:t>
            </w:r>
          </w:p>
        </w:tc>
      </w:tr>
      <w:tr w:rsidR="00F41FA3" w:rsidRPr="006165E9" w14:paraId="77AD57AB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E44CD1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eastAsia="Times New Roman" w:cstheme="minorHAnsi"/>
                <w:color w:val="000000"/>
                <w:sz w:val="20"/>
                <w:szCs w:val="20"/>
              </w:rPr>
              <w:t>Meningitis or Encephalitis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E63CE36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09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5EAB0C1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8BAC5D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6033DF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B29B72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024F69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0 ± 20.4</w:t>
            </w:r>
          </w:p>
        </w:tc>
      </w:tr>
      <w:tr w:rsidR="00F41FA3" w:rsidRPr="006165E9" w14:paraId="68829B76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0923DF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eastAsia="Times New Roman" w:cstheme="minorHAnsi"/>
                <w:color w:val="000000"/>
                <w:sz w:val="20"/>
                <w:szCs w:val="20"/>
              </w:rPr>
              <w:t>Brain Bleed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B1F975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09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BBB002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A5C008A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8D705E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1CB5DE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79D8E6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.0 ± 4.2</w:t>
            </w:r>
          </w:p>
        </w:tc>
      </w:tr>
      <w:tr w:rsidR="00F41FA3" w:rsidRPr="006165E9" w14:paraId="6AE362DF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92E8A3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eastAsia="Times New Roman" w:cstheme="minorHAnsi"/>
                <w:color w:val="000000"/>
                <w:sz w:val="20"/>
                <w:szCs w:val="20"/>
              </w:rPr>
              <w:t>Drug addiction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F3AF33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09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950646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1EA7F7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1E5DDC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03A46E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C7CBD4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.0 ± 0</w:t>
            </w:r>
          </w:p>
        </w:tc>
      </w:tr>
      <w:tr w:rsidR="00F41FA3" w:rsidRPr="006165E9" w14:paraId="15E0D1C3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5503B7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eastAsia="Times New Roman" w:cstheme="minorHAnsi"/>
                <w:color w:val="000000"/>
                <w:sz w:val="20"/>
                <w:szCs w:val="20"/>
              </w:rPr>
              <w:t>Type I Diabetes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7C6350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14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FADA1D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8E7383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3F22E6D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EBCA29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B77A6F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0 ± 1.4</w:t>
            </w:r>
          </w:p>
        </w:tc>
      </w:tr>
      <w:tr w:rsidR="00F41FA3" w:rsidRPr="006165E9" w14:paraId="6911B6EF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CDBECB8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eastAsia="Times New Roman" w:cstheme="minorHAnsi"/>
                <w:color w:val="000000"/>
                <w:sz w:val="20"/>
                <w:szCs w:val="20"/>
              </w:rPr>
              <w:t>Myotonic Dystrophy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15489A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09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8F1C3A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3AC691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E09F4B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4BA20A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943066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.5 ± 3.5</w:t>
            </w:r>
          </w:p>
        </w:tc>
      </w:tr>
      <w:tr w:rsidR="00F41FA3" w:rsidRPr="006165E9" w14:paraId="69322332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A3CEA8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eastAsia="Times New Roman" w:cstheme="minorHAnsi"/>
                <w:color w:val="000000"/>
                <w:sz w:val="20"/>
                <w:szCs w:val="20"/>
              </w:rPr>
              <w:t>Oxygen Deprivation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3BE916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11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F69B39B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1C0725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4AD503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DA7AE7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A9CD35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.0 ± 65.0</w:t>
            </w:r>
          </w:p>
        </w:tc>
      </w:tr>
      <w:tr w:rsidR="00F41FA3" w:rsidRPr="006165E9" w14:paraId="4D25C645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7D372A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eastAsia="Times New Roman" w:cstheme="minorHAnsi"/>
                <w:color w:val="000000"/>
                <w:sz w:val="20"/>
                <w:szCs w:val="20"/>
              </w:rPr>
              <w:t>Parkinson’s Disease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BA25B8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11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45C70E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F23B4E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D9E34B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F1AAC9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31A222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.0</w:t>
            </w:r>
          </w:p>
        </w:tc>
      </w:tr>
      <w:tr w:rsidR="00F41FA3" w:rsidRPr="006165E9" w14:paraId="2CC0E6FA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342FB1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eastAsia="Times New Roman" w:cstheme="minorHAnsi"/>
                <w:color w:val="000000"/>
                <w:sz w:val="20"/>
                <w:szCs w:val="20"/>
              </w:rPr>
              <w:t>Muscular Dystrophy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6165EFD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11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46C089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55438C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0D54C2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797CE8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B98F73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2.0 </w:t>
            </w:r>
          </w:p>
        </w:tc>
      </w:tr>
      <w:tr w:rsidR="00F41FA3" w:rsidRPr="006165E9" w14:paraId="58B57491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F69C122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eastAsia="Times New Roman" w:cstheme="minorHAnsi"/>
                <w:color w:val="000000"/>
                <w:sz w:val="20"/>
                <w:szCs w:val="20"/>
              </w:rPr>
              <w:t>Autism spectrum disorder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233E06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12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0F2BA5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70A2D02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6D9E4A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5E3A52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F059E6" w14:textId="77777777" w:rsidR="00F41FA3" w:rsidRPr="006165E9" w:rsidRDefault="00C23078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.0</w:t>
            </w:r>
          </w:p>
        </w:tc>
      </w:tr>
      <w:tr w:rsidR="00F41FA3" w:rsidRPr="006165E9" w14:paraId="4779B263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45B85D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eastAsia="Times New Roman" w:cstheme="minorHAnsi"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BEB1E2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12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BB0CBC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E455C5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FBB5FBB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543166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F7CCD5" w14:textId="77777777" w:rsidR="00F41FA3" w:rsidRPr="006165E9" w:rsidRDefault="00C52716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F41FA3" w:rsidRPr="006165E9" w14:paraId="5163A100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BD63D9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eastAsia="Times New Roman" w:cstheme="minorHAnsi"/>
                <w:color w:val="000000"/>
                <w:sz w:val="20"/>
                <w:szCs w:val="20"/>
              </w:rPr>
              <w:t>Cerebral Palsy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AC342D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13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5A92F7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C4E7CB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FD3D53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26662E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2AC210" w14:textId="77777777" w:rsidR="00F41FA3" w:rsidRPr="006165E9" w:rsidRDefault="00C52716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F41FA3" w:rsidRPr="006165E9" w14:paraId="4106025B" w14:textId="77777777" w:rsidTr="00F41FA3">
        <w:trPr>
          <w:trHeight w:val="20"/>
        </w:trPr>
        <w:tc>
          <w:tcPr>
            <w:tcW w:w="2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2457E3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eastAsia="Times New Roman" w:cstheme="minorHAnsi"/>
                <w:color w:val="000000"/>
                <w:sz w:val="20"/>
                <w:szCs w:val="20"/>
              </w:rPr>
              <w:t>Tourette’s or tic disorder</w:t>
            </w:r>
          </w:p>
        </w:tc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4C85F7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413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BC4126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1C48B6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1E5C55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C9307F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566FA5" w14:textId="77777777" w:rsidR="00F41FA3" w:rsidRPr="006165E9" w:rsidRDefault="00C52716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F41FA3" w:rsidRPr="006165E9" w14:paraId="1C3DA9BC" w14:textId="77777777" w:rsidTr="001C4C69">
        <w:trPr>
          <w:trHeight w:val="20"/>
        </w:trPr>
        <w:tc>
          <w:tcPr>
            <w:tcW w:w="908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</w:tcPr>
          <w:p w14:paraId="1E9528BD" w14:textId="77777777" w:rsidR="00F41FA3" w:rsidRPr="00D15E97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0 </w:t>
            </w:r>
            <w:r>
              <w:rPr>
                <w:rFonts w:cstheme="minorHAnsi"/>
                <w:sz w:val="20"/>
                <w:szCs w:val="20"/>
              </w:rPr>
              <w:t>number of subjects that selected “I do not have this condition”</w:t>
            </w:r>
          </w:p>
          <w:p w14:paraId="5B489FAB" w14:textId="77777777" w:rsidR="00F41FA3" w:rsidRPr="006165E9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  <w:vertAlign w:val="superscript"/>
              </w:rPr>
              <w:t xml:space="preserve">1 </w:t>
            </w:r>
            <w:r>
              <w:rPr>
                <w:rFonts w:cstheme="minorHAnsi"/>
                <w:sz w:val="20"/>
                <w:szCs w:val="20"/>
              </w:rPr>
              <w:t>number</w:t>
            </w:r>
            <w:r w:rsidRPr="006165E9">
              <w:rPr>
                <w:rFonts w:cstheme="minorHAnsi"/>
                <w:sz w:val="20"/>
                <w:szCs w:val="20"/>
              </w:rPr>
              <w:t xml:space="preserve"> of subjects that selected “I think I have this but have not been diagnosed by a medical professional”</w:t>
            </w:r>
          </w:p>
          <w:p w14:paraId="0C224821" w14:textId="77777777" w:rsidR="00F41FA3" w:rsidRDefault="00F41FA3" w:rsidP="00573D50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6165E9">
              <w:rPr>
                <w:rFonts w:cstheme="minorHAnsi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cstheme="minorHAnsi"/>
                <w:sz w:val="20"/>
                <w:szCs w:val="20"/>
              </w:rPr>
              <w:t>number</w:t>
            </w:r>
            <w:r w:rsidRPr="006165E9">
              <w:rPr>
                <w:rFonts w:cstheme="minorHAnsi"/>
                <w:sz w:val="20"/>
                <w:szCs w:val="20"/>
              </w:rPr>
              <w:t xml:space="preserve"> of subjects that selected “I have been diagnosed with this by a medical professional”</w:t>
            </w:r>
          </w:p>
          <w:p w14:paraId="1A35C7C6" w14:textId="77777777" w:rsidR="00F41FA3" w:rsidRDefault="00F41FA3" w:rsidP="00F41FA3">
            <w:pPr>
              <w:spacing w:after="0"/>
              <w:rPr>
                <w:rFonts w:cstheme="minorHAnsi"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sz w:val="20"/>
                <w:szCs w:val="20"/>
                <w:vertAlign w:val="superscript"/>
              </w:rPr>
              <w:t xml:space="preserve">3 </w:t>
            </w:r>
            <w:r>
              <w:rPr>
                <w:rFonts w:cstheme="minorHAnsi"/>
                <w:sz w:val="20"/>
                <w:szCs w:val="20"/>
              </w:rPr>
              <w:t xml:space="preserve">Age of onset was only asked for those that selected Option 2 </w:t>
            </w:r>
            <w:r w:rsidRPr="006165E9">
              <w:rPr>
                <w:rFonts w:cstheme="minorHAnsi"/>
                <w:sz w:val="20"/>
                <w:szCs w:val="20"/>
              </w:rPr>
              <w:t>“I have been diagnosed with this by a medical professional”</w:t>
            </w:r>
          </w:p>
        </w:tc>
      </w:tr>
    </w:tbl>
    <w:p w14:paraId="04A54A9F" w14:textId="77777777" w:rsidR="00C402F1" w:rsidRDefault="00C402F1"/>
    <w:p w14:paraId="542C6783" w14:textId="77777777" w:rsidR="00C402F1" w:rsidRDefault="00C402F1">
      <w:r>
        <w:br w:type="page"/>
      </w:r>
    </w:p>
    <w:p w14:paraId="468BFDCE" w14:textId="77777777" w:rsidR="00C402F1" w:rsidRDefault="00C402F1">
      <w:pPr>
        <w:sectPr w:rsidR="00C402F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94B34A" w14:textId="77777777" w:rsidR="00CD4218" w:rsidRDefault="00AD7AE7">
      <w:r>
        <w:rPr>
          <w:noProof/>
        </w:rPr>
        <w:lastRenderedPageBreak/>
        <w:drawing>
          <wp:inline distT="0" distB="0" distL="0" distR="0" wp14:anchorId="791BF43F" wp14:editId="40760AC0">
            <wp:extent cx="8908136" cy="4662830"/>
            <wp:effectExtent l="0" t="0" r="762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6457" cy="46671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AEBD20" w14:textId="77777777" w:rsidR="001C4C69" w:rsidRDefault="001C4C69">
      <w:r>
        <w:br w:type="page"/>
      </w:r>
    </w:p>
    <w:p w14:paraId="1C9A6B04" w14:textId="77777777" w:rsidR="001C4C69" w:rsidRDefault="001C4C69"/>
    <w:tbl>
      <w:tblPr>
        <w:tblW w:w="1394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0"/>
        <w:gridCol w:w="1170"/>
        <w:gridCol w:w="1080"/>
        <w:gridCol w:w="990"/>
        <w:gridCol w:w="900"/>
        <w:gridCol w:w="900"/>
        <w:gridCol w:w="1080"/>
        <w:gridCol w:w="900"/>
        <w:gridCol w:w="990"/>
        <w:gridCol w:w="1080"/>
        <w:gridCol w:w="990"/>
        <w:gridCol w:w="1080"/>
        <w:gridCol w:w="1080"/>
      </w:tblGrid>
      <w:tr w:rsidR="001C4C69" w:rsidRPr="00035E1F" w14:paraId="337E9BA7" w14:textId="77777777" w:rsidTr="001C4C69">
        <w:trPr>
          <w:trHeight w:val="418"/>
        </w:trPr>
        <w:tc>
          <w:tcPr>
            <w:tcW w:w="13940" w:type="dxa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082BA0" w14:textId="77777777" w:rsidR="001C4C69" w:rsidRPr="00035E1F" w:rsidRDefault="001C4C69" w:rsidP="001C4C6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 xml:space="preserve">Supplemental Table 3. Prediction model p-values using GEE analysis to adjust for relatedness of individuals (see Methods) within the dataset for models presented in Table 2. </w:t>
            </w:r>
          </w:p>
        </w:tc>
      </w:tr>
      <w:tr w:rsidR="001C4C69" w:rsidRPr="00FF751E" w14:paraId="20B80C0D" w14:textId="77777777" w:rsidTr="00457499">
        <w:trPr>
          <w:trHeight w:val="364"/>
        </w:trPr>
        <w:tc>
          <w:tcPr>
            <w:tcW w:w="2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261955" w14:textId="77777777" w:rsidR="001C4C69" w:rsidRPr="00035E1F" w:rsidRDefault="001C4C69" w:rsidP="001C4C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A6862E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Demographic Variables</w:t>
            </w:r>
          </w:p>
        </w:tc>
        <w:tc>
          <w:tcPr>
            <w:tcW w:w="2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76644F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Environmental/Lifestyle Variables</w:t>
            </w:r>
          </w:p>
        </w:tc>
        <w:tc>
          <w:tcPr>
            <w:tcW w:w="30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F2FD1F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FF751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PM</w:t>
            </w: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-associated Risk Factor Variables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E5609B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Mental Health Variables</w:t>
            </w:r>
          </w:p>
        </w:tc>
      </w:tr>
      <w:tr w:rsidR="001C4C69" w:rsidRPr="00FF751E" w14:paraId="574DD2CC" w14:textId="77777777" w:rsidTr="00457499">
        <w:trPr>
          <w:trHeight w:val="382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B31E39" w14:textId="77777777" w:rsidR="001C4C69" w:rsidRPr="00035E1F" w:rsidRDefault="001C4C69" w:rsidP="001C4C69">
            <w:pPr>
              <w:spacing w:after="0" w:line="240" w:lineRule="auto"/>
              <w:rPr>
                <w:rFonts w:ascii="Arial" w:eastAsia="Times New Roman" w:hAnsi="Arial" w:cs="Arial"/>
                <w:b/>
                <w:sz w:val="36"/>
                <w:szCs w:val="36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9B3FD5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FF751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% Positive Endors</w:t>
            </w: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ement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ECA106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Age at Interview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EA4A6E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Educa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364358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Incom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C2313A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Smok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E768FD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Alcohol U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B3B9D5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BMI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ECE70A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Repeat Siz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68291F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Has a FX child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FE76D5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FXPOI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21AACA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Depress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A1BFF5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Anxiety</w:t>
            </w:r>
          </w:p>
        </w:tc>
      </w:tr>
      <w:tr w:rsidR="001C4C69" w:rsidRPr="00FF751E" w14:paraId="5E084D1A" w14:textId="77777777" w:rsidTr="00457499">
        <w:trPr>
          <w:trHeight w:val="29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9CD02C" w14:textId="77777777" w:rsidR="001C4C69" w:rsidRPr="00035E1F" w:rsidRDefault="001C4C69" w:rsidP="001C4C6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Anxiety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EB0FB0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37.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C59566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014852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40123C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085439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9400E6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F34A81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7DED42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03F83C" w14:textId="77777777" w:rsidR="001C4C69" w:rsidRPr="00035E1F" w:rsidRDefault="00F46697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29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56E7FE" w14:textId="77777777" w:rsidR="001C4C69" w:rsidRPr="00035E1F" w:rsidRDefault="00F46697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0.00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0EDF14" w14:textId="77777777" w:rsidR="001C4C69" w:rsidRPr="00035E1F" w:rsidRDefault="00F46697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90DA01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1C4C69" w:rsidRPr="00FF751E" w14:paraId="6B461041" w14:textId="77777777" w:rsidTr="00457499">
        <w:trPr>
          <w:trHeight w:val="29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82B822" w14:textId="77777777" w:rsidR="001C4C69" w:rsidRPr="00035E1F" w:rsidRDefault="001C4C69" w:rsidP="001C4C6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Depressio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DEDA73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36.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6F4F6A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463C9F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90728F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87A6C7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15D711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E8788C" w14:textId="77777777" w:rsidR="001C4C69" w:rsidRPr="00035E1F" w:rsidRDefault="00F46697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0.000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6576BE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890F5F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1F79C5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8F2E44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EECD48" w14:textId="77777777" w:rsidR="001C4C69" w:rsidRPr="00035E1F" w:rsidRDefault="00F46697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&lt;0.0001</w:t>
            </w:r>
          </w:p>
        </w:tc>
      </w:tr>
      <w:tr w:rsidR="001C4C69" w:rsidRPr="00FF751E" w14:paraId="23421723" w14:textId="77777777" w:rsidTr="00457499">
        <w:trPr>
          <w:trHeight w:val="29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EA8A4A" w14:textId="77777777" w:rsidR="001C4C69" w:rsidRPr="00035E1F" w:rsidRDefault="001C4C69" w:rsidP="001C4C6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Migrain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C842AD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34.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B2C22F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D06F07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400CDF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3AC318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5B41C4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F6D213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E5DC86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49CE4F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7C6713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8AE41F" w14:textId="77777777" w:rsidR="001C4C69" w:rsidRPr="00035E1F" w:rsidRDefault="00BE5686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5E5726" w14:textId="77777777" w:rsidR="001C4C69" w:rsidRPr="00035E1F" w:rsidRDefault="00BE5686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080</w:t>
            </w:r>
          </w:p>
        </w:tc>
      </w:tr>
      <w:tr w:rsidR="001C4C69" w:rsidRPr="00FF751E" w14:paraId="6CAAD461" w14:textId="77777777" w:rsidTr="00457499">
        <w:trPr>
          <w:trHeight w:val="29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7E5462" w14:textId="77777777" w:rsidR="001C4C69" w:rsidRPr="00035E1F" w:rsidRDefault="001C4C69" w:rsidP="001C4C6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Tension Headach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78160F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30.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F30ADA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F41906" w14:textId="77777777" w:rsidR="001C4C69" w:rsidRPr="00F46697" w:rsidRDefault="00F46697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4669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</w:rPr>
              <w:t>0.006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70CE20" w14:textId="77777777" w:rsidR="001C4C69" w:rsidRPr="00F46697" w:rsidRDefault="00F46697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4669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</w:rPr>
              <w:t>0.037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A07E62" w14:textId="77777777" w:rsidR="001C4C69" w:rsidRPr="00F46697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4669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1D70DC" w14:textId="77777777" w:rsidR="001C4C69" w:rsidRPr="00F46697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4669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7F7A0C" w14:textId="77777777" w:rsidR="001C4C69" w:rsidRPr="00F46697" w:rsidRDefault="00F46697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4669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</w:rPr>
              <w:t>0.016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79D4D6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E6CB3E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0FD786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CC0CE4" w14:textId="77777777" w:rsidR="001C4C69" w:rsidRPr="00035E1F" w:rsidRDefault="00F46697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175F2C" w14:textId="77777777" w:rsidR="001C4C69" w:rsidRPr="00035E1F" w:rsidRDefault="00F46697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&lt;0.0001</w:t>
            </w:r>
          </w:p>
        </w:tc>
      </w:tr>
      <w:tr w:rsidR="001C4C69" w:rsidRPr="00FF751E" w14:paraId="09128E63" w14:textId="77777777" w:rsidTr="00457499">
        <w:trPr>
          <w:trHeight w:val="29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A26C52" w14:textId="77777777" w:rsidR="001C4C69" w:rsidRPr="00035E1F" w:rsidRDefault="001C4C69" w:rsidP="001C4C6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Sleep Problem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2272F6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28.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A113DF" w14:textId="77777777" w:rsidR="001C4C69" w:rsidRPr="00035E1F" w:rsidRDefault="00F46697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02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8416F3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711FF2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E3858B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86FE70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DBD977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328EB5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99A5DA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7C457B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825CBF" w14:textId="77777777" w:rsidR="001C4C69" w:rsidRPr="00035E1F" w:rsidRDefault="00F46697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02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2CD5CB" w14:textId="77777777" w:rsidR="001C4C69" w:rsidRPr="00035E1F" w:rsidRDefault="00F46697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&lt;0.0001</w:t>
            </w:r>
          </w:p>
        </w:tc>
      </w:tr>
      <w:tr w:rsidR="001C4C69" w:rsidRPr="00FF751E" w14:paraId="733DACE1" w14:textId="77777777" w:rsidTr="00457499">
        <w:trPr>
          <w:trHeight w:val="29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ED23F0" w14:textId="77777777" w:rsidR="001C4C69" w:rsidRPr="00035E1F" w:rsidRDefault="001C4C69" w:rsidP="001C4C6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Osteoporosi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887BF6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20.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087B09" w14:textId="77777777" w:rsidR="001C4C69" w:rsidRPr="00035E1F" w:rsidRDefault="00BE5686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64ECF9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E3EB17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BEBB00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18F3B2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49E7E1" w14:textId="77777777" w:rsidR="001C4C69" w:rsidRPr="00035E1F" w:rsidRDefault="00BE5686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22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517216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929D8A" w14:textId="77777777" w:rsidR="001C4C69" w:rsidRPr="00035E1F" w:rsidRDefault="00BE5686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31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B2B862" w14:textId="77777777" w:rsidR="001C4C69" w:rsidRPr="00035E1F" w:rsidRDefault="00BE5686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0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586E2E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87A7D0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</w:tr>
      <w:tr w:rsidR="001C4C69" w:rsidRPr="00FF751E" w14:paraId="0D5BE0B7" w14:textId="77777777" w:rsidTr="00457499">
        <w:trPr>
          <w:trHeight w:val="29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1E172C" w14:textId="77777777" w:rsidR="001C4C69" w:rsidRPr="00035E1F" w:rsidRDefault="001C4C69" w:rsidP="001C4C6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Neuropathy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6BA7F6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19.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174BF3" w14:textId="77777777" w:rsidR="001C4C69" w:rsidRPr="00035E1F" w:rsidRDefault="00F46697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13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C9A356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8BEFF6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81826A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74F261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832CDC" w14:textId="77777777" w:rsidR="001C4C69" w:rsidRPr="00035E1F" w:rsidRDefault="00F46697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24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5CC18D" w14:textId="77777777" w:rsidR="001C4C69" w:rsidRPr="00035E1F" w:rsidRDefault="00F46697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B4936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</w:rPr>
              <w:t>0.009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79F897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42A5CE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DF8781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5E5E7E" w14:textId="77777777" w:rsidR="001C4C69" w:rsidRPr="00035E1F" w:rsidRDefault="005B4936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&lt;0.0001</w:t>
            </w:r>
          </w:p>
        </w:tc>
      </w:tr>
      <w:tr w:rsidR="001C4C69" w:rsidRPr="00FF751E" w14:paraId="53CA4A0F" w14:textId="77777777" w:rsidTr="00457499">
        <w:trPr>
          <w:trHeight w:val="29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C89743" w14:textId="77777777" w:rsidR="001C4C69" w:rsidRPr="00035E1F" w:rsidRDefault="001C4C69" w:rsidP="001C4C6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IB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5FA374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19.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0E893D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B39272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05FC7B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B39EBA" w14:textId="77777777" w:rsidR="001C4C69" w:rsidRPr="00035E1F" w:rsidRDefault="00BD79F1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0.00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DD0735" w14:textId="77777777" w:rsidR="001C4C69" w:rsidRPr="00035E1F" w:rsidRDefault="00BD79F1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23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6A5A97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2220A1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4AAF28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2E7650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7D9A4D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956180" w14:textId="77777777" w:rsidR="001C4C69" w:rsidRPr="00035E1F" w:rsidRDefault="00BD79F1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&lt;0.0001</w:t>
            </w:r>
          </w:p>
        </w:tc>
      </w:tr>
      <w:tr w:rsidR="001C4C69" w:rsidRPr="00FF751E" w14:paraId="77B5DDA9" w14:textId="77777777" w:rsidTr="00457499">
        <w:trPr>
          <w:trHeight w:val="29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880422" w14:textId="77777777" w:rsidR="001C4C69" w:rsidRPr="00035E1F" w:rsidRDefault="001C4C69" w:rsidP="001C4C6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Hypothyroid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13484C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18.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C94B14" w14:textId="77777777" w:rsidR="001C4C69" w:rsidRPr="00035E1F" w:rsidRDefault="005B4936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30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51EBFA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D681A8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38C779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4944B3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DD5566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222A1B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B637FC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8E80C9" w14:textId="77777777" w:rsidR="001C4C69" w:rsidRPr="00035E1F" w:rsidRDefault="005B4936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14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EF6860" w14:textId="77777777" w:rsidR="001C4C69" w:rsidRPr="00035E1F" w:rsidRDefault="005B4936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32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83FE0C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</w:tr>
      <w:tr w:rsidR="001C4C69" w:rsidRPr="00FF751E" w14:paraId="787BC8F2" w14:textId="77777777" w:rsidTr="00457499">
        <w:trPr>
          <w:trHeight w:val="29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058B4B" w14:textId="77777777" w:rsidR="001C4C69" w:rsidRPr="00035E1F" w:rsidRDefault="001C4C69" w:rsidP="001C4C6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Hypertensio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BD6921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16.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76E942" w14:textId="77777777" w:rsidR="001C4C69" w:rsidRPr="00035E1F" w:rsidRDefault="005B4936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DF73BF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68605E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45EB43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5F3F82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1433B9" w14:textId="77777777" w:rsidR="001C4C69" w:rsidRPr="00035E1F" w:rsidRDefault="005B4936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0.000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10FD5A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D42191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18702D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94202C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A3302A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</w:tr>
      <w:tr w:rsidR="001C4C69" w:rsidRPr="00FF751E" w14:paraId="7AA73449" w14:textId="77777777" w:rsidTr="00457499">
        <w:trPr>
          <w:trHeight w:val="29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D8D856" w14:textId="77777777" w:rsidR="001C4C69" w:rsidRPr="00035E1F" w:rsidRDefault="001C4C69" w:rsidP="001C4C6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RL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F02EC9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15.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3FC32B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2EFCB3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A11BB9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B140A1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0931B7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C4E910" w14:textId="77777777" w:rsidR="001C4C69" w:rsidRPr="00035E1F" w:rsidRDefault="005B4936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16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2DCB67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E0F7ED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93F9D7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E49687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6FA8AF" w14:textId="77777777" w:rsidR="001C4C69" w:rsidRPr="00035E1F" w:rsidRDefault="005B4936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B4936"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0.0020</w:t>
            </w:r>
          </w:p>
        </w:tc>
      </w:tr>
      <w:tr w:rsidR="001C4C69" w:rsidRPr="00FF751E" w14:paraId="4458A78E" w14:textId="77777777" w:rsidTr="00457499">
        <w:trPr>
          <w:trHeight w:val="29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8DD851" w14:textId="77777777" w:rsidR="001C4C69" w:rsidRPr="00035E1F" w:rsidRDefault="001C4C69" w:rsidP="001C4C6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Ataxia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B088C0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14.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7AE1D4" w14:textId="77777777" w:rsidR="001C4C69" w:rsidRPr="00035E1F" w:rsidRDefault="00BD79F1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363EB6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10848B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B9735C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8B4000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2326F4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9A2826" w14:textId="77777777" w:rsidR="001C4C69" w:rsidRPr="00035E1F" w:rsidRDefault="00BD79F1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D79F1"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0.00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02F48D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6C8849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B52D4D" w14:textId="77777777" w:rsidR="001C4C69" w:rsidRPr="00035E1F" w:rsidRDefault="00BD79F1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97BDC9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</w:tr>
      <w:tr w:rsidR="001C4C69" w:rsidRPr="00FF751E" w14:paraId="1BF0645C" w14:textId="77777777" w:rsidTr="00457499">
        <w:trPr>
          <w:trHeight w:val="29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20BCC5" w14:textId="77777777" w:rsidR="001C4C69" w:rsidRPr="00035E1F" w:rsidRDefault="001C4C69" w:rsidP="001C4C6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Apnea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F67E4D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12.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58144F" w14:textId="77777777" w:rsidR="001C4C69" w:rsidRPr="00035E1F" w:rsidRDefault="005B4936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0FE75A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2B3A92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72A278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CFAE9C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6A686B" w14:textId="77777777" w:rsidR="001C4C69" w:rsidRPr="00035E1F" w:rsidRDefault="005B4936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0.001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34B13B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7FEE8B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EEF043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8402CC" w14:textId="77777777" w:rsidR="001C4C69" w:rsidRPr="005B4936" w:rsidRDefault="005B4936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color w:val="FF0000"/>
                <w:sz w:val="20"/>
                <w:szCs w:val="20"/>
              </w:rPr>
            </w:pPr>
            <w:r w:rsidRPr="005B4936"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0.001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6C1863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</w:tr>
      <w:tr w:rsidR="001C4C69" w:rsidRPr="00FF751E" w14:paraId="76458BDD" w14:textId="77777777" w:rsidTr="00457499">
        <w:trPr>
          <w:trHeight w:val="29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46E174" w14:textId="77777777" w:rsidR="001C4C69" w:rsidRPr="00035E1F" w:rsidRDefault="001C4C69" w:rsidP="001C4C6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TMJ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441CA5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12.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0BC95F" w14:textId="77777777" w:rsidR="001C4C69" w:rsidRPr="00035E1F" w:rsidRDefault="00BE5686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15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391CC7" w14:textId="77777777" w:rsidR="001C4C69" w:rsidRPr="00035E1F" w:rsidRDefault="00BE5686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37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11BAEA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3C5476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810836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24D52F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13568C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EC16F9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3A0755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37F62F" w14:textId="77777777" w:rsidR="001C4C69" w:rsidRPr="00035E1F" w:rsidRDefault="00BE5686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5686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EC4CA8" w14:textId="77777777" w:rsidR="001C4C69" w:rsidRPr="00035E1F" w:rsidRDefault="00BE5686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E5686"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&lt;0.0001</w:t>
            </w:r>
          </w:p>
        </w:tc>
      </w:tr>
      <w:tr w:rsidR="001C4C69" w:rsidRPr="00FF751E" w14:paraId="22B63DFC" w14:textId="77777777" w:rsidTr="00457499">
        <w:trPr>
          <w:trHeight w:val="29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139E62" w14:textId="77777777" w:rsidR="001C4C69" w:rsidRPr="00035E1F" w:rsidRDefault="001C4C69" w:rsidP="001C4C6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Social Phobia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B0149B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12.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135394" w14:textId="77777777" w:rsidR="001C4C69" w:rsidRPr="00035E1F" w:rsidRDefault="005B4936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14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7A235D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AB9562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8E87FA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033E36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769DE2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93D6F8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AAC946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F872D3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59CDD0" w14:textId="77777777" w:rsidR="001C4C69" w:rsidRPr="00035E1F" w:rsidRDefault="005B4936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B4936"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0.001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397123" w14:textId="77777777" w:rsidR="001C4C69" w:rsidRPr="00035E1F" w:rsidRDefault="005B4936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0.0002</w:t>
            </w:r>
          </w:p>
        </w:tc>
      </w:tr>
      <w:tr w:rsidR="001C4C69" w:rsidRPr="00FF751E" w14:paraId="6D33DF0A" w14:textId="77777777" w:rsidTr="00457499">
        <w:trPr>
          <w:trHeight w:val="29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74A019" w14:textId="77777777" w:rsidR="001C4C69" w:rsidRPr="00035E1F" w:rsidRDefault="001C4C69" w:rsidP="001C4C6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Chronic Muscl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2EB7B9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11.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4B097A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B75BEB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4E34F8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52C576" w14:textId="77777777" w:rsidR="001C4C69" w:rsidRPr="00035E1F" w:rsidRDefault="00BD79F1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0.000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6E48FD" w14:textId="77777777" w:rsidR="001C4C69" w:rsidRPr="00035E1F" w:rsidRDefault="00BD79F1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07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F2D4F9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E11DBC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3EA7DD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BA98B6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814646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71C231" w14:textId="77777777" w:rsidR="001C4C69" w:rsidRPr="00035E1F" w:rsidRDefault="00BD79F1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0.0001</w:t>
            </w:r>
          </w:p>
        </w:tc>
      </w:tr>
      <w:tr w:rsidR="001C4C69" w:rsidRPr="00FF751E" w14:paraId="3917AA8A" w14:textId="77777777" w:rsidTr="00457499">
        <w:trPr>
          <w:trHeight w:val="29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006B9B" w14:textId="77777777" w:rsidR="001C4C69" w:rsidRPr="00035E1F" w:rsidRDefault="001C4C69" w:rsidP="001C4C6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Fibromyalgia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2D0594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11.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3BEABD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A924C2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F406FC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06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BCC997" w14:textId="77777777" w:rsidR="001C4C69" w:rsidRPr="00035E1F" w:rsidRDefault="00BD79F1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0.000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8E69BE" w14:textId="77777777" w:rsidR="001C4C69" w:rsidRPr="00035E1F" w:rsidRDefault="00BD79F1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7B673B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3407AC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16FEAA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34ADE8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005135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38335F" w14:textId="77777777" w:rsidR="001C4C69" w:rsidRPr="00035E1F" w:rsidRDefault="00BD79F1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&lt;0.0001</w:t>
            </w:r>
          </w:p>
        </w:tc>
      </w:tr>
      <w:tr w:rsidR="001C4C69" w:rsidRPr="00FF751E" w14:paraId="6B1EBB42" w14:textId="77777777" w:rsidTr="00457499">
        <w:trPr>
          <w:trHeight w:val="29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F6409B" w14:textId="77777777" w:rsidR="001C4C69" w:rsidRPr="00035E1F" w:rsidRDefault="001C4C69" w:rsidP="001C4C6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ADHD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19574C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11.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36C20C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BF0C1F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40B8DC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00A139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35BE42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D0A672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8E2D4C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6C73D4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A48733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E37AAD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E6462C" w14:textId="77777777" w:rsidR="001C4C69" w:rsidRPr="00035E1F" w:rsidRDefault="00BE5686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&lt;0.0001</w:t>
            </w:r>
          </w:p>
        </w:tc>
      </w:tr>
      <w:tr w:rsidR="001C4C69" w:rsidRPr="00FF751E" w14:paraId="0B49AB8E" w14:textId="77777777" w:rsidTr="00457499">
        <w:trPr>
          <w:trHeight w:val="29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02B270" w14:textId="77777777" w:rsidR="001C4C69" w:rsidRPr="00035E1F" w:rsidRDefault="001C4C69" w:rsidP="001C4C6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Chronic Fatigu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84360D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10.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1A4F84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6936AB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633568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04B738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F58A20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C0E2F7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CFE270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2ED22E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421357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ECC845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CBECD6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&lt;0.0001</w:t>
            </w:r>
          </w:p>
        </w:tc>
      </w:tr>
      <w:tr w:rsidR="001C4C69" w:rsidRPr="00FF751E" w14:paraId="23563CE8" w14:textId="77777777" w:rsidTr="00457499">
        <w:trPr>
          <w:trHeight w:val="29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4729F3" w14:textId="77777777" w:rsidR="001C4C69" w:rsidRPr="00035E1F" w:rsidRDefault="001C4C69" w:rsidP="001C4C6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Tremor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210E11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10.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258441" w14:textId="77777777" w:rsidR="001C4C69" w:rsidRPr="00035E1F" w:rsidRDefault="00BE5686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4FA8E7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0F5FFD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E23DFB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70B48E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CB746C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3DF5A0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04E347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8FE0B4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AC1EEC" w14:textId="77777777" w:rsidR="001C4C69" w:rsidRPr="00035E1F" w:rsidRDefault="00BE5686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2B3327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</w:tr>
      <w:tr w:rsidR="001C4C69" w:rsidRPr="00FF751E" w14:paraId="791E502A" w14:textId="77777777" w:rsidTr="00457499">
        <w:trPr>
          <w:trHeight w:val="29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6B4CAD" w14:textId="77777777" w:rsidR="001C4C69" w:rsidRPr="00035E1F" w:rsidRDefault="001C4C69" w:rsidP="001C4C6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OCD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694BC2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9.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8C332F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946684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2DCAFD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D14179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C99892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EEFC2B" w14:textId="77777777" w:rsidR="001C4C69" w:rsidRPr="00035E1F" w:rsidRDefault="00F46697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08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4CE374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BE86D8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480507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F5C16C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0A2AF2" w14:textId="77777777" w:rsidR="001C4C69" w:rsidRPr="00035E1F" w:rsidRDefault="00F46697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&lt;0.0001</w:t>
            </w:r>
          </w:p>
        </w:tc>
      </w:tr>
      <w:tr w:rsidR="001C4C69" w:rsidRPr="00FF751E" w14:paraId="6EA9A555" w14:textId="77777777" w:rsidTr="00457499">
        <w:trPr>
          <w:trHeight w:val="29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F65BB0" w14:textId="77777777" w:rsidR="001C4C69" w:rsidRPr="00035E1F" w:rsidRDefault="001C4C69" w:rsidP="001C4C6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LD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282F4C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9.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AB77F0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24F972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825A4A" w14:textId="77777777" w:rsidR="001C4C69" w:rsidRPr="00035E1F" w:rsidRDefault="00BD79F1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0.022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CE947D" w14:textId="77777777" w:rsidR="001C4C69" w:rsidRPr="00035E1F" w:rsidRDefault="00BD79F1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233D74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F94DE7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2E6AB0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BFBE9F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00CE0D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ED9EF6" w14:textId="77777777" w:rsidR="001C4C69" w:rsidRPr="00035E1F" w:rsidRDefault="001C4C69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F84632" w14:textId="77777777" w:rsidR="001C4C69" w:rsidRPr="00035E1F" w:rsidRDefault="00BD79F1" w:rsidP="001C4C6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b/>
                <w:bCs/>
                <w:color w:val="FF0000"/>
                <w:kern w:val="24"/>
                <w:sz w:val="20"/>
                <w:szCs w:val="20"/>
              </w:rPr>
              <w:t>&lt;0.0001</w:t>
            </w:r>
          </w:p>
        </w:tc>
      </w:tr>
      <w:tr w:rsidR="001C4C69" w:rsidRPr="00035E1F" w14:paraId="0022687C" w14:textId="77777777" w:rsidTr="001C4C69">
        <w:trPr>
          <w:trHeight w:val="733"/>
        </w:trPr>
        <w:tc>
          <w:tcPr>
            <w:tcW w:w="13940" w:type="dxa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389E6B" w14:textId="77777777" w:rsidR="001C4C69" w:rsidRPr="00035E1F" w:rsidRDefault="001C4C69" w:rsidP="001C4C6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Race was also tested as a predictor variable but no significant associations were seen with any of the comorbid conditions. Abbreviations:</w:t>
            </w:r>
            <w:r w:rsidRPr="00FF751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PM – Premutation;</w:t>
            </w:r>
            <w:r w:rsidRPr="00035E1F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IBS – Irritable Bowel Syndrome; RLS – Restless Leg Syndrome; TMJ – Temporomandibular Joint Dysfunction; ADHD – Attention deficit-hyperactivity disorder; OCD – Obsessive Compulsive Disorder; LD – Learning Disability</w:t>
            </w:r>
          </w:p>
        </w:tc>
      </w:tr>
    </w:tbl>
    <w:p w14:paraId="430F0908" w14:textId="77777777" w:rsidR="001C4C69" w:rsidRDefault="001C4C69"/>
    <w:p w14:paraId="32DA4349" w14:textId="77777777" w:rsidR="001C4C69" w:rsidRDefault="001C4C69"/>
    <w:tbl>
      <w:tblPr>
        <w:tblW w:w="1394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0"/>
        <w:gridCol w:w="1170"/>
        <w:gridCol w:w="1170"/>
        <w:gridCol w:w="900"/>
        <w:gridCol w:w="900"/>
        <w:gridCol w:w="900"/>
        <w:gridCol w:w="1080"/>
        <w:gridCol w:w="900"/>
        <w:gridCol w:w="990"/>
        <w:gridCol w:w="1080"/>
        <w:gridCol w:w="990"/>
        <w:gridCol w:w="1080"/>
        <w:gridCol w:w="1080"/>
      </w:tblGrid>
      <w:tr w:rsidR="001C4C69" w:rsidRPr="00035E1F" w14:paraId="092BD11D" w14:textId="77777777" w:rsidTr="00457499">
        <w:trPr>
          <w:trHeight w:val="508"/>
        </w:trPr>
        <w:tc>
          <w:tcPr>
            <w:tcW w:w="13940" w:type="dxa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542567" w14:textId="77777777" w:rsidR="001C4C69" w:rsidRPr="00035E1F" w:rsidRDefault="00457499" w:rsidP="0045749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lastRenderedPageBreak/>
              <w:t>Supplemental Table 4</w:t>
            </w:r>
            <w:r w:rsidR="001C4C6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 xml:space="preserve">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Prediction model p-values using GEE analysis to adjust for relatedness of individuals (see Methods) within the dataset for models presented in Supplemental Table 2.</w:t>
            </w:r>
          </w:p>
        </w:tc>
      </w:tr>
      <w:tr w:rsidR="001C4C69" w:rsidRPr="00FF751E" w14:paraId="0D4FD21A" w14:textId="77777777" w:rsidTr="00457499">
        <w:trPr>
          <w:trHeight w:val="364"/>
        </w:trPr>
        <w:tc>
          <w:tcPr>
            <w:tcW w:w="28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020034" w14:textId="77777777" w:rsidR="001C4C69" w:rsidRPr="00035E1F" w:rsidRDefault="001C4C69" w:rsidP="004574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CEAD58" w14:textId="77777777" w:rsidR="001C4C69" w:rsidRPr="00035E1F" w:rsidRDefault="001C4C69" w:rsidP="0045749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Demographic Variables</w:t>
            </w:r>
          </w:p>
        </w:tc>
        <w:tc>
          <w:tcPr>
            <w:tcW w:w="2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DCFCE2" w14:textId="77777777" w:rsidR="001C4C69" w:rsidRPr="00035E1F" w:rsidRDefault="001C4C69" w:rsidP="0045749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Environmental/Lifestyle Variables</w:t>
            </w:r>
          </w:p>
        </w:tc>
        <w:tc>
          <w:tcPr>
            <w:tcW w:w="30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DE43F1" w14:textId="77777777" w:rsidR="001C4C69" w:rsidRPr="00035E1F" w:rsidRDefault="001C4C69" w:rsidP="0045749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FF751E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PM</w:t>
            </w: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-associated Risk Factor Variables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E14638" w14:textId="77777777" w:rsidR="001C4C69" w:rsidRPr="00035E1F" w:rsidRDefault="001C4C69" w:rsidP="0045749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0"/>
              </w:rPr>
              <w:t>Mental Health Variables</w:t>
            </w:r>
          </w:p>
        </w:tc>
      </w:tr>
      <w:tr w:rsidR="00457499" w:rsidRPr="00457499" w14:paraId="3A70342B" w14:textId="77777777" w:rsidTr="00457499">
        <w:trPr>
          <w:trHeight w:val="14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3BD762" w14:textId="77777777" w:rsidR="00457499" w:rsidRPr="00035E1F" w:rsidRDefault="00457499" w:rsidP="006842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C29D52" w14:textId="77777777" w:rsidR="00457499" w:rsidRPr="00457499" w:rsidRDefault="00457499" w:rsidP="006842D0">
            <w:pPr>
              <w:spacing w:after="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457499">
              <w:rPr>
                <w:rFonts w:cstheme="minorHAnsi"/>
                <w:b/>
                <w:color w:val="000000"/>
                <w:sz w:val="20"/>
                <w:szCs w:val="20"/>
              </w:rPr>
              <w:t>% with a diagnosi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1A4102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Age at Interview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3CCB0F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Educat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46D66A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Incom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9C83CA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Smoking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78A9B7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Alcohol Us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136FFB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BMI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BBA0E3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Repeat Siz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180C5A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Has a FX child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9EBFCC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FXPOI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30CC8E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Depress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241617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Anxiety</w:t>
            </w:r>
          </w:p>
        </w:tc>
      </w:tr>
      <w:tr w:rsidR="00457499" w:rsidRPr="00457499" w14:paraId="24541DA3" w14:textId="77777777" w:rsidTr="003120C9">
        <w:trPr>
          <w:trHeight w:val="355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8E17DB" w14:textId="77777777" w:rsidR="00457499" w:rsidRPr="00035E1F" w:rsidRDefault="00457499" w:rsidP="00457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Anxiety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361C47" w14:textId="77777777" w:rsidR="00457499" w:rsidRPr="00457499" w:rsidRDefault="00457499" w:rsidP="00457499">
            <w:pPr>
              <w:spacing w:after="0"/>
              <w:jc w:val="center"/>
              <w:rPr>
                <w:rFonts w:cstheme="minorHAnsi"/>
                <w:b/>
                <w:bCs/>
                <w:color w:val="FFFFFF"/>
                <w:sz w:val="20"/>
                <w:szCs w:val="20"/>
              </w:rPr>
            </w:pPr>
            <w:r w:rsidRPr="00457499">
              <w:rPr>
                <w:rFonts w:cstheme="minorHAnsi"/>
                <w:b/>
                <w:bCs/>
                <w:color w:val="FFFFFF"/>
                <w:sz w:val="20"/>
                <w:szCs w:val="20"/>
              </w:rPr>
              <w:t>22.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E7A309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6688E7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9EF0B1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8489FF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AED15B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A2621C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9A7BAE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877BD6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0.014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A67F01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FF0000"/>
                <w:kern w:val="24"/>
                <w:sz w:val="20"/>
                <w:szCs w:val="20"/>
              </w:rPr>
              <w:t>0.000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634765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FF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B6B53F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</w:tr>
      <w:tr w:rsidR="00457499" w:rsidRPr="00457499" w14:paraId="3D76031C" w14:textId="77777777" w:rsidTr="00457499">
        <w:trPr>
          <w:trHeight w:val="14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01B155" w14:textId="77777777" w:rsidR="00457499" w:rsidRPr="00035E1F" w:rsidRDefault="00457499" w:rsidP="0045749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Depressio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FCEFC8" w14:textId="77777777" w:rsidR="00457499" w:rsidRPr="00457499" w:rsidRDefault="00457499" w:rsidP="00457499">
            <w:pPr>
              <w:spacing w:after="0"/>
              <w:jc w:val="center"/>
              <w:rPr>
                <w:rFonts w:cstheme="minorHAnsi"/>
                <w:b/>
                <w:bCs/>
                <w:color w:val="FFFFFF"/>
                <w:sz w:val="20"/>
                <w:szCs w:val="20"/>
              </w:rPr>
            </w:pPr>
            <w:r w:rsidRPr="00457499">
              <w:rPr>
                <w:rFonts w:cstheme="minorHAnsi"/>
                <w:b/>
                <w:bCs/>
                <w:color w:val="FFFFFF"/>
                <w:sz w:val="20"/>
                <w:szCs w:val="20"/>
              </w:rPr>
              <w:t>27.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87A6B2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12C8BE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ABDED8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90B253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15FA49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2FB517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0.003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42DC7F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119CE6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BCF634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3DE9C8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3E5CAC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FF0000"/>
                <w:kern w:val="24"/>
                <w:sz w:val="20"/>
                <w:szCs w:val="20"/>
              </w:rPr>
              <w:t>&lt;0.0001</w:t>
            </w:r>
          </w:p>
        </w:tc>
      </w:tr>
      <w:tr w:rsidR="00457499" w:rsidRPr="00457499" w14:paraId="504DD690" w14:textId="77777777" w:rsidTr="00457499">
        <w:trPr>
          <w:trHeight w:val="14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620DBA" w14:textId="77777777" w:rsidR="00457499" w:rsidRPr="00035E1F" w:rsidRDefault="00457499" w:rsidP="00457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Migrain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B5A07E" w14:textId="77777777" w:rsidR="00457499" w:rsidRPr="00457499" w:rsidRDefault="00457499" w:rsidP="00457499">
            <w:pPr>
              <w:spacing w:after="0"/>
              <w:jc w:val="center"/>
              <w:rPr>
                <w:rFonts w:cstheme="minorHAnsi"/>
                <w:b/>
                <w:bCs/>
                <w:color w:val="FFFFFF"/>
                <w:sz w:val="20"/>
                <w:szCs w:val="20"/>
              </w:rPr>
            </w:pPr>
            <w:r w:rsidRPr="00457499">
              <w:rPr>
                <w:rFonts w:cstheme="minorHAnsi"/>
                <w:b/>
                <w:bCs/>
                <w:color w:val="FFFFFF"/>
                <w:sz w:val="20"/>
                <w:szCs w:val="20"/>
              </w:rPr>
              <w:t>21.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DAC86E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4808D1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870021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1CF9C3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A66669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B3A94D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72E309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7CB7F9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AA8DEA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134EA2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FF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BC63CF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</w:tr>
      <w:tr w:rsidR="00457499" w:rsidRPr="00457499" w14:paraId="052289FC" w14:textId="77777777" w:rsidTr="00457499">
        <w:trPr>
          <w:trHeight w:val="14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2D2E66" w14:textId="77777777" w:rsidR="00457499" w:rsidRPr="00035E1F" w:rsidRDefault="00457499" w:rsidP="00457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Tension Headach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59E1F6" w14:textId="77777777" w:rsidR="00457499" w:rsidRPr="00457499" w:rsidRDefault="00457499" w:rsidP="00457499">
            <w:pPr>
              <w:spacing w:after="0"/>
              <w:jc w:val="center"/>
              <w:rPr>
                <w:rFonts w:cstheme="minorHAnsi"/>
                <w:b/>
                <w:bCs/>
                <w:color w:val="FFFFFF"/>
                <w:sz w:val="20"/>
                <w:szCs w:val="20"/>
              </w:rPr>
            </w:pPr>
            <w:r w:rsidRPr="00457499">
              <w:rPr>
                <w:rFonts w:cstheme="minorHAnsi"/>
                <w:b/>
                <w:bCs/>
                <w:color w:val="FFFFFF"/>
                <w:sz w:val="20"/>
                <w:szCs w:val="20"/>
              </w:rPr>
              <w:t>9.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3E6B37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A3F671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32489B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18504E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CD8CB1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9B194C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265EE4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1301FA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3FDA04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9BB194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F86AB5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0.0049</w:t>
            </w:r>
          </w:p>
        </w:tc>
      </w:tr>
      <w:tr w:rsidR="00457499" w:rsidRPr="00457499" w14:paraId="5F03AA5E" w14:textId="77777777" w:rsidTr="00457499">
        <w:trPr>
          <w:trHeight w:val="14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142F23" w14:textId="77777777" w:rsidR="00457499" w:rsidRPr="00035E1F" w:rsidRDefault="00457499" w:rsidP="00457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Sleep Problem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611A19" w14:textId="77777777" w:rsidR="00457499" w:rsidRPr="00457499" w:rsidRDefault="00457499" w:rsidP="00457499">
            <w:pPr>
              <w:spacing w:after="0"/>
              <w:jc w:val="center"/>
              <w:rPr>
                <w:rFonts w:cstheme="minorHAnsi"/>
                <w:b/>
                <w:bCs/>
                <w:color w:val="FFFFFF"/>
                <w:sz w:val="20"/>
                <w:szCs w:val="20"/>
              </w:rPr>
            </w:pPr>
            <w:r w:rsidRPr="00457499">
              <w:rPr>
                <w:rFonts w:cstheme="minorHAnsi"/>
                <w:b/>
                <w:bCs/>
                <w:color w:val="FFFFFF"/>
                <w:sz w:val="20"/>
                <w:szCs w:val="20"/>
              </w:rPr>
              <w:t>8.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32F664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FF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2334D8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AF0621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8AFAA7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BEAA44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96C520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152EFA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B7D1D6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F9CE3D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69FD4A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0.018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26AE90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0.0079</w:t>
            </w:r>
          </w:p>
        </w:tc>
      </w:tr>
      <w:tr w:rsidR="00457499" w:rsidRPr="00457499" w14:paraId="3BFEAC33" w14:textId="77777777" w:rsidTr="00457499">
        <w:trPr>
          <w:trHeight w:val="14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ABD31B" w14:textId="77777777" w:rsidR="00457499" w:rsidRPr="00035E1F" w:rsidRDefault="00457499" w:rsidP="00457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Osteoporosi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CE8F6C" w14:textId="77777777" w:rsidR="00457499" w:rsidRPr="00457499" w:rsidRDefault="00457499" w:rsidP="00457499">
            <w:pPr>
              <w:spacing w:after="0"/>
              <w:jc w:val="center"/>
              <w:rPr>
                <w:rFonts w:cstheme="minorHAnsi"/>
                <w:b/>
                <w:bCs/>
                <w:color w:val="FFFFFF"/>
                <w:sz w:val="20"/>
                <w:szCs w:val="20"/>
              </w:rPr>
            </w:pPr>
            <w:r w:rsidRPr="00457499">
              <w:rPr>
                <w:rFonts w:cstheme="minorHAnsi"/>
                <w:b/>
                <w:bCs/>
                <w:color w:val="FFFFFF"/>
                <w:sz w:val="20"/>
                <w:szCs w:val="20"/>
              </w:rPr>
              <w:t>18.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60E931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FF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DED72B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F14258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8B0CE0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79BE38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836A2B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0.038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8CEF54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C63F28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71D2F8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color w:val="FF0000"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FF0000"/>
                <w:kern w:val="24"/>
                <w:sz w:val="20"/>
                <w:szCs w:val="20"/>
              </w:rPr>
              <w:t>0.001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B77473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FB191A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</w:tr>
      <w:tr w:rsidR="00457499" w:rsidRPr="00457499" w14:paraId="0A9AE24B" w14:textId="77777777" w:rsidTr="00457499">
        <w:trPr>
          <w:trHeight w:val="14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20EB62" w14:textId="77777777" w:rsidR="00457499" w:rsidRPr="00035E1F" w:rsidRDefault="00457499" w:rsidP="00457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Neuropathy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F2DF26" w14:textId="77777777" w:rsidR="00457499" w:rsidRPr="00457499" w:rsidRDefault="00457499" w:rsidP="00457499">
            <w:pPr>
              <w:spacing w:after="0"/>
              <w:jc w:val="center"/>
              <w:rPr>
                <w:rFonts w:cstheme="minorHAnsi"/>
                <w:b/>
                <w:bCs/>
                <w:color w:val="FFFFFF"/>
                <w:sz w:val="20"/>
                <w:szCs w:val="20"/>
              </w:rPr>
            </w:pPr>
            <w:r w:rsidRPr="00457499">
              <w:rPr>
                <w:rFonts w:cstheme="minorHAnsi"/>
                <w:b/>
                <w:bCs/>
                <w:color w:val="FFFFFF"/>
                <w:sz w:val="20"/>
                <w:szCs w:val="20"/>
              </w:rPr>
              <w:t>5.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6798C3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FF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5C304E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B5F469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6E0BFB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CE59A0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5126DF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4CE106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FF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617CDF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0051C0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4D0B52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B7F0B9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FF0000"/>
                <w:kern w:val="24"/>
                <w:sz w:val="20"/>
                <w:szCs w:val="20"/>
              </w:rPr>
              <w:t>0.0005</w:t>
            </w:r>
          </w:p>
        </w:tc>
      </w:tr>
      <w:tr w:rsidR="00457499" w:rsidRPr="00457499" w14:paraId="7F70961D" w14:textId="77777777" w:rsidTr="00457499">
        <w:trPr>
          <w:trHeight w:val="14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E81F19" w14:textId="77777777" w:rsidR="00457499" w:rsidRPr="00035E1F" w:rsidRDefault="00457499" w:rsidP="00457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IB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FE09B4" w14:textId="77777777" w:rsidR="00457499" w:rsidRPr="00457499" w:rsidRDefault="00457499" w:rsidP="00457499">
            <w:pPr>
              <w:spacing w:after="0"/>
              <w:jc w:val="center"/>
              <w:rPr>
                <w:rFonts w:cstheme="minorHAnsi"/>
                <w:b/>
                <w:bCs/>
                <w:color w:val="FFFFFF"/>
                <w:sz w:val="20"/>
                <w:szCs w:val="20"/>
              </w:rPr>
            </w:pPr>
            <w:r w:rsidRPr="00457499">
              <w:rPr>
                <w:rFonts w:cstheme="minorHAnsi"/>
                <w:b/>
                <w:bCs/>
                <w:color w:val="FFFFFF"/>
                <w:sz w:val="20"/>
                <w:szCs w:val="20"/>
              </w:rPr>
              <w:t>11.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C70F8A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ABF01B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2726E2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0B753B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0.008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9D3D10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0.049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3C667B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344416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25042A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1DA8FC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E88A69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12C732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0.0074</w:t>
            </w:r>
          </w:p>
        </w:tc>
      </w:tr>
      <w:tr w:rsidR="00457499" w:rsidRPr="00457499" w14:paraId="36995BD1" w14:textId="77777777" w:rsidTr="00457499">
        <w:trPr>
          <w:trHeight w:val="14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3BC548" w14:textId="77777777" w:rsidR="00457499" w:rsidRPr="00035E1F" w:rsidRDefault="00457499" w:rsidP="00457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Hypothyroid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0C209E" w14:textId="77777777" w:rsidR="00457499" w:rsidRPr="00457499" w:rsidRDefault="00457499" w:rsidP="00457499">
            <w:pPr>
              <w:spacing w:after="0"/>
              <w:jc w:val="center"/>
              <w:rPr>
                <w:rFonts w:cstheme="minorHAnsi"/>
                <w:b/>
                <w:bCs/>
                <w:color w:val="FFFFFF"/>
                <w:sz w:val="20"/>
                <w:szCs w:val="20"/>
              </w:rPr>
            </w:pPr>
            <w:r w:rsidRPr="00457499">
              <w:rPr>
                <w:rFonts w:cstheme="minorHAnsi"/>
                <w:b/>
                <w:bCs/>
                <w:color w:val="FFFFFF"/>
                <w:sz w:val="20"/>
                <w:szCs w:val="20"/>
              </w:rPr>
              <w:t>14.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4C0F7D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0.049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FAE9D4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E9456D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1962FA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F6FEBD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97847B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C24B22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C93922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A1A8C4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0.024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D431C1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85AF0D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</w:tr>
      <w:tr w:rsidR="00457499" w:rsidRPr="00457499" w14:paraId="5F2812CA" w14:textId="77777777" w:rsidTr="00457499">
        <w:trPr>
          <w:trHeight w:val="14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642F74" w14:textId="77777777" w:rsidR="00457499" w:rsidRPr="00035E1F" w:rsidRDefault="00457499" w:rsidP="00457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Hypertension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7D3668" w14:textId="77777777" w:rsidR="00457499" w:rsidRPr="00457499" w:rsidRDefault="00457499" w:rsidP="00457499">
            <w:pPr>
              <w:spacing w:after="0"/>
              <w:jc w:val="center"/>
              <w:rPr>
                <w:rFonts w:cstheme="minorHAnsi"/>
                <w:b/>
                <w:bCs/>
                <w:color w:val="FFFFFF"/>
                <w:sz w:val="20"/>
                <w:szCs w:val="20"/>
              </w:rPr>
            </w:pPr>
            <w:r w:rsidRPr="00457499">
              <w:rPr>
                <w:rFonts w:cstheme="minorHAnsi"/>
                <w:b/>
                <w:bCs/>
                <w:color w:val="FFFFFF"/>
                <w:sz w:val="20"/>
                <w:szCs w:val="20"/>
              </w:rPr>
              <w:t>16.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9CEF47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FF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9432D0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6E32FF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A74DE1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63AAA6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966A2A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FF0000"/>
                <w:kern w:val="24"/>
                <w:sz w:val="20"/>
                <w:szCs w:val="20"/>
              </w:rPr>
              <w:t>0.000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738828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3B112B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0E5FAA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78A35A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1F55B7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</w:tr>
      <w:tr w:rsidR="00457499" w:rsidRPr="00457499" w14:paraId="24C3F41E" w14:textId="77777777" w:rsidTr="00457499">
        <w:trPr>
          <w:trHeight w:val="14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65A9E6" w14:textId="77777777" w:rsidR="00457499" w:rsidRPr="00035E1F" w:rsidRDefault="00457499" w:rsidP="00457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RLS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33A038" w14:textId="77777777" w:rsidR="00457499" w:rsidRPr="00457499" w:rsidRDefault="00457499" w:rsidP="00457499">
            <w:pPr>
              <w:spacing w:after="0"/>
              <w:jc w:val="center"/>
              <w:rPr>
                <w:rFonts w:cstheme="minorHAnsi"/>
                <w:b/>
                <w:bCs/>
                <w:color w:val="FFFFFF"/>
                <w:sz w:val="20"/>
                <w:szCs w:val="20"/>
              </w:rPr>
            </w:pPr>
            <w:r w:rsidRPr="00457499">
              <w:rPr>
                <w:rFonts w:cstheme="minorHAnsi"/>
                <w:b/>
                <w:bCs/>
                <w:color w:val="FFFFFF"/>
                <w:sz w:val="20"/>
                <w:szCs w:val="20"/>
              </w:rPr>
              <w:t>3.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9638A5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0.001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07E38A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B0F78F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15D4EF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96A035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8CC5E4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0.036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90999B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618782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98428C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3DB0CD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B48E4D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0.0341</w:t>
            </w:r>
          </w:p>
        </w:tc>
      </w:tr>
      <w:tr w:rsidR="00457499" w:rsidRPr="00457499" w14:paraId="16350A44" w14:textId="77777777" w:rsidTr="00457499">
        <w:trPr>
          <w:trHeight w:val="14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78FC11" w14:textId="77777777" w:rsidR="00457499" w:rsidRPr="00035E1F" w:rsidRDefault="00457499" w:rsidP="00457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Ataxia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6AD180" w14:textId="77777777" w:rsidR="00457499" w:rsidRPr="00457499" w:rsidRDefault="00457499" w:rsidP="00457499">
            <w:pPr>
              <w:spacing w:after="0"/>
              <w:jc w:val="center"/>
              <w:rPr>
                <w:rFonts w:cstheme="minorHAnsi"/>
                <w:b/>
                <w:bCs/>
                <w:color w:val="FFFFFF"/>
                <w:sz w:val="20"/>
                <w:szCs w:val="20"/>
              </w:rPr>
            </w:pPr>
            <w:r w:rsidRPr="00457499">
              <w:rPr>
                <w:rFonts w:cstheme="minorHAnsi"/>
                <w:b/>
                <w:bCs/>
                <w:color w:val="FFFFFF"/>
                <w:sz w:val="20"/>
                <w:szCs w:val="20"/>
              </w:rPr>
              <w:t>4.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F3CD40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FF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160178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431DAD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D661D1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738563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D1078C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1B64DF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F97EC7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8161E0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949016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FF0000"/>
                <w:kern w:val="24"/>
                <w:sz w:val="20"/>
                <w:szCs w:val="20"/>
              </w:rPr>
              <w:t>0.00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68814B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</w:tr>
      <w:tr w:rsidR="00457499" w:rsidRPr="00457499" w14:paraId="30715F98" w14:textId="77777777" w:rsidTr="00457499">
        <w:trPr>
          <w:trHeight w:val="14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D79B76" w14:textId="77777777" w:rsidR="00457499" w:rsidRPr="00035E1F" w:rsidRDefault="00457499" w:rsidP="00457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Apnea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73BFA7" w14:textId="77777777" w:rsidR="00457499" w:rsidRPr="00457499" w:rsidRDefault="00457499" w:rsidP="00457499">
            <w:pPr>
              <w:spacing w:after="0"/>
              <w:jc w:val="center"/>
              <w:rPr>
                <w:rFonts w:cstheme="minorHAnsi"/>
                <w:b/>
                <w:bCs/>
                <w:color w:val="FFFFFF"/>
                <w:sz w:val="20"/>
                <w:szCs w:val="20"/>
              </w:rPr>
            </w:pPr>
            <w:r w:rsidRPr="00457499">
              <w:rPr>
                <w:rFonts w:cstheme="minorHAnsi"/>
                <w:b/>
                <w:bCs/>
                <w:color w:val="FFFFFF"/>
                <w:sz w:val="20"/>
                <w:szCs w:val="20"/>
              </w:rPr>
              <w:t>7.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8C55F1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FF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C9C415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74490D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232F05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CFAE9A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6A3758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FF0000"/>
                <w:kern w:val="24"/>
                <w:sz w:val="20"/>
                <w:szCs w:val="20"/>
              </w:rPr>
              <w:t>0.000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D9E5EF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570027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ADBB99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02B7D8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53BC74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</w:tr>
      <w:tr w:rsidR="00457499" w:rsidRPr="00457499" w14:paraId="03A6DDE8" w14:textId="77777777" w:rsidTr="00457499">
        <w:trPr>
          <w:trHeight w:val="14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6D1F91" w14:textId="77777777" w:rsidR="00457499" w:rsidRPr="00035E1F" w:rsidRDefault="00457499" w:rsidP="00457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TMJ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60ACE1" w14:textId="77777777" w:rsidR="00457499" w:rsidRPr="00457499" w:rsidRDefault="00457499" w:rsidP="00457499">
            <w:pPr>
              <w:spacing w:after="0"/>
              <w:jc w:val="center"/>
              <w:rPr>
                <w:rFonts w:cstheme="minorHAnsi"/>
                <w:b/>
                <w:bCs/>
                <w:color w:val="FFFFFF"/>
                <w:sz w:val="20"/>
                <w:szCs w:val="20"/>
              </w:rPr>
            </w:pPr>
            <w:r w:rsidRPr="00457499">
              <w:rPr>
                <w:rFonts w:cstheme="minorHAnsi"/>
                <w:b/>
                <w:bCs/>
                <w:color w:val="FFFFFF"/>
                <w:sz w:val="20"/>
                <w:szCs w:val="20"/>
              </w:rPr>
              <w:t>10.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D51E36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F4DBBA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9E4DCE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1BAC95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B89451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1EA623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D88E31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D3D9ED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5C10C5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FC2DD4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771D2B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0.0028</w:t>
            </w:r>
          </w:p>
        </w:tc>
      </w:tr>
      <w:tr w:rsidR="00457499" w:rsidRPr="00457499" w14:paraId="54379409" w14:textId="77777777" w:rsidTr="00457499">
        <w:trPr>
          <w:trHeight w:val="14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9BB43F" w14:textId="77777777" w:rsidR="00457499" w:rsidRPr="00035E1F" w:rsidRDefault="00457499" w:rsidP="00457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Social Phobia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5E99BE" w14:textId="77777777" w:rsidR="00457499" w:rsidRPr="00457499" w:rsidRDefault="00457499" w:rsidP="00457499">
            <w:pPr>
              <w:spacing w:after="0"/>
              <w:jc w:val="center"/>
              <w:rPr>
                <w:rFonts w:cstheme="minorHAnsi"/>
                <w:b/>
                <w:bCs/>
                <w:color w:val="FFFFFF"/>
                <w:sz w:val="20"/>
                <w:szCs w:val="20"/>
              </w:rPr>
            </w:pPr>
            <w:r w:rsidRPr="00457499">
              <w:rPr>
                <w:rFonts w:cstheme="minorHAnsi"/>
                <w:b/>
                <w:bCs/>
                <w:color w:val="FFFFFF"/>
                <w:sz w:val="20"/>
                <w:szCs w:val="20"/>
              </w:rPr>
              <w:t>1.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3D0B75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ED3DAD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63FC34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CF2603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F23A19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ABB868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CE5A20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6470A3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421686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66EF71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FC96F1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NS</w:t>
            </w:r>
          </w:p>
        </w:tc>
      </w:tr>
      <w:tr w:rsidR="00457499" w:rsidRPr="00457499" w14:paraId="73A17DBE" w14:textId="77777777" w:rsidTr="00457499">
        <w:trPr>
          <w:trHeight w:val="14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36FA1A" w14:textId="77777777" w:rsidR="00457499" w:rsidRPr="00035E1F" w:rsidRDefault="00457499" w:rsidP="00457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Chronic Muscl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25B9AC" w14:textId="77777777" w:rsidR="00457499" w:rsidRPr="00457499" w:rsidRDefault="00457499" w:rsidP="00457499">
            <w:pPr>
              <w:spacing w:after="0"/>
              <w:jc w:val="center"/>
              <w:rPr>
                <w:rFonts w:cstheme="minorHAnsi"/>
                <w:b/>
                <w:bCs/>
                <w:color w:val="FFFFFF"/>
                <w:sz w:val="20"/>
                <w:szCs w:val="20"/>
              </w:rPr>
            </w:pPr>
            <w:r w:rsidRPr="00457499">
              <w:rPr>
                <w:rFonts w:cstheme="minorHAnsi"/>
                <w:b/>
                <w:bCs/>
                <w:color w:val="FFFFFF"/>
                <w:sz w:val="20"/>
                <w:szCs w:val="20"/>
              </w:rPr>
              <w:t>4.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50C9A3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543701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CECB19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525E97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039EE6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F3A171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853541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58EA35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1DED29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202C1E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4935CA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FF0000"/>
                <w:kern w:val="24"/>
                <w:sz w:val="20"/>
                <w:szCs w:val="20"/>
              </w:rPr>
              <w:t>0.0002</w:t>
            </w:r>
          </w:p>
        </w:tc>
      </w:tr>
      <w:tr w:rsidR="00457499" w:rsidRPr="00457499" w14:paraId="741DC10C" w14:textId="77777777" w:rsidTr="00457499">
        <w:trPr>
          <w:trHeight w:val="14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61C96D" w14:textId="77777777" w:rsidR="00457499" w:rsidRPr="00035E1F" w:rsidRDefault="00457499" w:rsidP="00457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Fibromyalgia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79278C" w14:textId="77777777" w:rsidR="00457499" w:rsidRPr="00457499" w:rsidRDefault="00457499" w:rsidP="00457499">
            <w:pPr>
              <w:spacing w:after="0"/>
              <w:jc w:val="center"/>
              <w:rPr>
                <w:rFonts w:cstheme="minorHAnsi"/>
                <w:b/>
                <w:bCs/>
                <w:color w:val="FFFFFF"/>
                <w:sz w:val="20"/>
                <w:szCs w:val="20"/>
              </w:rPr>
            </w:pPr>
            <w:r w:rsidRPr="00457499">
              <w:rPr>
                <w:rFonts w:cstheme="minorHAnsi"/>
                <w:b/>
                <w:bCs/>
                <w:color w:val="FFFFFF"/>
                <w:sz w:val="20"/>
                <w:szCs w:val="20"/>
              </w:rPr>
              <w:t>7.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EF149B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F6439F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8CDEEA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507AAA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0.010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7ECCC8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830CC5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8D9B90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95AD6C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2AAE00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61FE75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6B9AC9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FF0000"/>
                <w:kern w:val="24"/>
                <w:sz w:val="20"/>
                <w:szCs w:val="20"/>
              </w:rPr>
              <w:t>0.0010</w:t>
            </w:r>
          </w:p>
        </w:tc>
      </w:tr>
      <w:tr w:rsidR="00457499" w:rsidRPr="00457499" w14:paraId="44FBBD76" w14:textId="77777777" w:rsidTr="00457499">
        <w:trPr>
          <w:trHeight w:val="14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83D3C2" w14:textId="77777777" w:rsidR="00457499" w:rsidRPr="00035E1F" w:rsidRDefault="00457499" w:rsidP="00457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ADHD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5F909E" w14:textId="77777777" w:rsidR="00457499" w:rsidRPr="00457499" w:rsidRDefault="00457499" w:rsidP="00457499">
            <w:pPr>
              <w:spacing w:after="0"/>
              <w:jc w:val="center"/>
              <w:rPr>
                <w:rFonts w:cstheme="minorHAnsi"/>
                <w:b/>
                <w:bCs/>
                <w:color w:val="FFFFFF"/>
                <w:sz w:val="20"/>
                <w:szCs w:val="20"/>
              </w:rPr>
            </w:pPr>
            <w:r w:rsidRPr="00457499">
              <w:rPr>
                <w:rFonts w:cstheme="minorHAnsi"/>
                <w:b/>
                <w:bCs/>
                <w:color w:val="FFFFFF"/>
                <w:sz w:val="20"/>
                <w:szCs w:val="20"/>
              </w:rPr>
              <w:t>3.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3BE0C1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2A2068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2A1CE3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A2E18B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B36A5D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043598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88F0D2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8B71A5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939A1D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8C15D6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2EA1A4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</w:tr>
      <w:tr w:rsidR="00457499" w:rsidRPr="00457499" w14:paraId="36630FD2" w14:textId="77777777" w:rsidTr="00457499">
        <w:trPr>
          <w:trHeight w:val="14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A02A24" w14:textId="77777777" w:rsidR="00457499" w:rsidRPr="00035E1F" w:rsidRDefault="00457499" w:rsidP="00457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Chronic Fatigu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7D6B7E" w14:textId="77777777" w:rsidR="00457499" w:rsidRPr="00457499" w:rsidRDefault="00457499" w:rsidP="00457499">
            <w:pPr>
              <w:spacing w:after="0"/>
              <w:jc w:val="center"/>
              <w:rPr>
                <w:rFonts w:cstheme="minorHAnsi"/>
                <w:b/>
                <w:bCs/>
                <w:color w:val="FFFFFF"/>
                <w:sz w:val="20"/>
                <w:szCs w:val="20"/>
              </w:rPr>
            </w:pPr>
            <w:r w:rsidRPr="00457499">
              <w:rPr>
                <w:rFonts w:cstheme="minorHAnsi"/>
                <w:b/>
                <w:bCs/>
                <w:color w:val="FFFFFF"/>
                <w:sz w:val="20"/>
                <w:szCs w:val="20"/>
              </w:rPr>
              <w:t>1.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916E07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36F7A8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C7BE47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DB5FE5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FA8D37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083339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A1ED0C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0FA8F1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D11F9B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B67963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5BC361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0.0516</w:t>
            </w:r>
          </w:p>
        </w:tc>
      </w:tr>
      <w:tr w:rsidR="00457499" w:rsidRPr="00457499" w14:paraId="7B03A81D" w14:textId="77777777" w:rsidTr="00457499">
        <w:trPr>
          <w:trHeight w:val="14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62ABE1" w14:textId="77777777" w:rsidR="00457499" w:rsidRPr="00035E1F" w:rsidRDefault="00457499" w:rsidP="00457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Tremor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68A03F" w14:textId="77777777" w:rsidR="00457499" w:rsidRPr="00457499" w:rsidRDefault="00457499" w:rsidP="00457499">
            <w:pPr>
              <w:spacing w:after="0"/>
              <w:jc w:val="center"/>
              <w:rPr>
                <w:rFonts w:cstheme="minorHAnsi"/>
                <w:b/>
                <w:bCs/>
                <w:color w:val="FFFFFF"/>
                <w:sz w:val="20"/>
                <w:szCs w:val="20"/>
              </w:rPr>
            </w:pPr>
            <w:r w:rsidRPr="00457499">
              <w:rPr>
                <w:rFonts w:cstheme="minorHAnsi"/>
                <w:b/>
                <w:bCs/>
                <w:color w:val="FFFFFF"/>
                <w:sz w:val="20"/>
                <w:szCs w:val="20"/>
              </w:rPr>
              <w:t>3.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D84BA1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FF0000"/>
                <w:kern w:val="24"/>
                <w:sz w:val="20"/>
                <w:szCs w:val="20"/>
              </w:rPr>
              <w:t>&lt;0.000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DA48EB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2C025D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637CF5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BD8E4F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09353B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4BEBAE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9D447C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590D75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66151F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0"/>
                <w:szCs w:val="20"/>
              </w:rPr>
              <w:t>0.003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453B61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</w:tr>
      <w:tr w:rsidR="00457499" w:rsidRPr="00457499" w14:paraId="41ABDE5F" w14:textId="77777777" w:rsidTr="00457499">
        <w:trPr>
          <w:trHeight w:val="14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55635C" w14:textId="77777777" w:rsidR="00457499" w:rsidRPr="00035E1F" w:rsidRDefault="00457499" w:rsidP="00457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OCD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D1AE32" w14:textId="77777777" w:rsidR="00457499" w:rsidRPr="00457499" w:rsidRDefault="00457499" w:rsidP="00457499">
            <w:pPr>
              <w:spacing w:after="0"/>
              <w:jc w:val="center"/>
              <w:rPr>
                <w:rFonts w:cstheme="minorHAnsi"/>
                <w:b/>
                <w:bCs/>
                <w:color w:val="FFFFFF"/>
                <w:sz w:val="20"/>
                <w:szCs w:val="20"/>
              </w:rPr>
            </w:pPr>
            <w:r w:rsidRPr="00457499">
              <w:rPr>
                <w:rFonts w:cstheme="minorHAnsi"/>
                <w:b/>
                <w:bCs/>
                <w:color w:val="FFFFFF"/>
                <w:sz w:val="20"/>
                <w:szCs w:val="20"/>
              </w:rPr>
              <w:t>1.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146B9D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712964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4DECD9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83FCB4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823DE2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8D05A7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0.002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1ECFED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1BA565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A4D58E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A17577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2417A4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N/A*</w:t>
            </w:r>
          </w:p>
        </w:tc>
      </w:tr>
      <w:tr w:rsidR="00457499" w:rsidRPr="00457499" w14:paraId="12D71AF2" w14:textId="77777777" w:rsidTr="00457499">
        <w:trPr>
          <w:trHeight w:val="14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7EBCA6" w14:textId="77777777" w:rsidR="00457499" w:rsidRPr="00035E1F" w:rsidRDefault="00457499" w:rsidP="00457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0"/>
                <w:szCs w:val="20"/>
              </w:rPr>
              <w:t>LD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B9BD5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1819DA" w14:textId="77777777" w:rsidR="00457499" w:rsidRPr="00457499" w:rsidRDefault="00457499" w:rsidP="00457499">
            <w:pPr>
              <w:spacing w:after="0"/>
              <w:jc w:val="center"/>
              <w:rPr>
                <w:rFonts w:cstheme="minorHAnsi"/>
                <w:b/>
                <w:bCs/>
                <w:color w:val="FFFFFF"/>
                <w:sz w:val="20"/>
                <w:szCs w:val="20"/>
              </w:rPr>
            </w:pPr>
            <w:r w:rsidRPr="00457499">
              <w:rPr>
                <w:rFonts w:cstheme="minorHAnsi"/>
                <w:b/>
                <w:bCs/>
                <w:color w:val="FFFFFF"/>
                <w:sz w:val="20"/>
                <w:szCs w:val="20"/>
              </w:rPr>
              <w:t>2.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A48940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3239E9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E47B6E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0.002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60185B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933C65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80A05E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952065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08B243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AB79A5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66AFD2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  <w:t>N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73CEF3" w14:textId="77777777" w:rsidR="00457499" w:rsidRPr="00457499" w:rsidRDefault="00457499" w:rsidP="00457499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sz w:val="20"/>
                <w:szCs w:val="20"/>
              </w:rPr>
            </w:pPr>
            <w:r w:rsidRPr="00457499">
              <w:rPr>
                <w:rFonts w:eastAsia="Times New Roman" w:cstheme="minorHAnsi"/>
                <w:b/>
                <w:bCs/>
                <w:kern w:val="24"/>
                <w:sz w:val="20"/>
                <w:szCs w:val="20"/>
              </w:rPr>
              <w:t>NS</w:t>
            </w:r>
          </w:p>
        </w:tc>
      </w:tr>
      <w:tr w:rsidR="001C4C69" w:rsidRPr="00035E1F" w14:paraId="3E68C13A" w14:textId="77777777" w:rsidTr="001C4C69">
        <w:trPr>
          <w:trHeight w:val="733"/>
        </w:trPr>
        <w:tc>
          <w:tcPr>
            <w:tcW w:w="13940" w:type="dxa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316125" w14:textId="77777777" w:rsidR="001C4C69" w:rsidRPr="00035E1F" w:rsidRDefault="001C4C69" w:rsidP="00457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035E1F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>Race was also tested as a predictor variable but no significant associations were seen with any of the comorbid conditions. Abbreviations:</w:t>
            </w:r>
            <w:r w:rsidRPr="00FF751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PM – Premutation;</w:t>
            </w:r>
            <w:r w:rsidRPr="00035E1F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IBS – Irritable Bowel Syndrome; RLS – Restless Leg Syndrome; TMJ – Temporomandibular Joint Dysfunction; ADHD – Attention deficit-hyperactivity disorder; OCD – Obsessive Compulsive Disorder; LD – Learning Disability</w:t>
            </w:r>
            <w:r w:rsidR="00457499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; N/A indicates variable was unable to be included in the model because there were cells where the frequency was zero, e.g., all women with OCD also reported anxiety. </w:t>
            </w:r>
          </w:p>
        </w:tc>
      </w:tr>
    </w:tbl>
    <w:p w14:paraId="53C9A06A" w14:textId="77777777" w:rsidR="001C4C69" w:rsidRDefault="001C4C69"/>
    <w:sectPr w:rsidR="001C4C69" w:rsidSect="00C402F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3D50"/>
    <w:rsid w:val="0018470C"/>
    <w:rsid w:val="001C4C69"/>
    <w:rsid w:val="003120C9"/>
    <w:rsid w:val="00457499"/>
    <w:rsid w:val="00573D50"/>
    <w:rsid w:val="005B4936"/>
    <w:rsid w:val="006165E9"/>
    <w:rsid w:val="006842D0"/>
    <w:rsid w:val="00721226"/>
    <w:rsid w:val="00875B63"/>
    <w:rsid w:val="00AC3C6D"/>
    <w:rsid w:val="00AD7AE7"/>
    <w:rsid w:val="00B87761"/>
    <w:rsid w:val="00BD79F1"/>
    <w:rsid w:val="00BE5686"/>
    <w:rsid w:val="00C23078"/>
    <w:rsid w:val="00C402F1"/>
    <w:rsid w:val="00C52716"/>
    <w:rsid w:val="00CD4218"/>
    <w:rsid w:val="00D15E97"/>
    <w:rsid w:val="00F2335D"/>
    <w:rsid w:val="00F41FA3"/>
    <w:rsid w:val="00F46697"/>
    <w:rsid w:val="00F4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3E1E4"/>
  <w15:chartTrackingRefBased/>
  <w15:docId w15:val="{C049A15C-A880-484F-952B-844D54001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5B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B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03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52</Words>
  <Characters>657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7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, Emily Graves</dc:creator>
  <cp:keywords/>
  <dc:description/>
  <cp:lastModifiedBy>Hannah McFarlane</cp:lastModifiedBy>
  <cp:revision>2</cp:revision>
  <cp:lastPrinted>2021-05-27T13:46:00Z</cp:lastPrinted>
  <dcterms:created xsi:type="dcterms:W3CDTF">2021-09-06T11:27:00Z</dcterms:created>
  <dcterms:modified xsi:type="dcterms:W3CDTF">2021-09-06T11:27:00Z</dcterms:modified>
</cp:coreProperties>
</file>